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35"/>
        <w:tblW w:w="138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"/>
        <w:gridCol w:w="1362"/>
        <w:gridCol w:w="2675"/>
        <w:gridCol w:w="922"/>
        <w:gridCol w:w="2410"/>
        <w:gridCol w:w="983"/>
        <w:gridCol w:w="2272"/>
        <w:gridCol w:w="3146"/>
      </w:tblGrid>
      <w:tr w:rsidR="0093650C" w14:paraId="7454EB68" w14:textId="77777777" w:rsidTr="00AB3463">
        <w:trPr>
          <w:trHeight w:val="335"/>
        </w:trPr>
        <w:tc>
          <w:tcPr>
            <w:tcW w:w="1447" w:type="dxa"/>
            <w:gridSpan w:val="2"/>
            <w:vMerge w:val="restart"/>
          </w:tcPr>
          <w:p w14:paraId="45F5092E" w14:textId="77777777" w:rsidR="0093650C" w:rsidRPr="000C68E3" w:rsidRDefault="0093650C" w:rsidP="00463D61">
            <w:pPr>
              <w:pStyle w:val="TableParagraph"/>
              <w:spacing w:line="276" w:lineRule="auto"/>
              <w:rPr>
                <w:b/>
                <w:sz w:val="20"/>
                <w:szCs w:val="20"/>
              </w:rPr>
            </w:pPr>
            <w:r w:rsidRPr="000C68E3">
              <w:rPr>
                <w:b/>
                <w:sz w:val="20"/>
                <w:szCs w:val="20"/>
              </w:rPr>
              <w:t>First Author, Year</w:t>
            </w:r>
          </w:p>
        </w:tc>
        <w:tc>
          <w:tcPr>
            <w:tcW w:w="2675" w:type="dxa"/>
            <w:vMerge w:val="restart"/>
          </w:tcPr>
          <w:p w14:paraId="466813B9" w14:textId="5BE23773" w:rsidR="003301C5" w:rsidRPr="000C68E3" w:rsidRDefault="003301C5" w:rsidP="003301C5">
            <w:pPr>
              <w:pStyle w:val="TableParagraph"/>
              <w:spacing w:line="276" w:lineRule="auto"/>
              <w:ind w:right="214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</w:t>
            </w:r>
            <w:r w:rsidR="006929BD">
              <w:rPr>
                <w:b/>
                <w:sz w:val="20"/>
                <w:szCs w:val="20"/>
              </w:rPr>
              <w:t xml:space="preserve"> thrombectomies </w:t>
            </w:r>
          </w:p>
          <w:p w14:paraId="7A9D2E56" w14:textId="5902E40B" w:rsidR="00776C2F" w:rsidRPr="000C68E3" w:rsidRDefault="00776C2F" w:rsidP="00463D61">
            <w:pPr>
              <w:pStyle w:val="TableParagraph"/>
              <w:spacing w:line="276" w:lineRule="auto"/>
              <w:ind w:right="214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. of </w:t>
            </w:r>
            <w:r w:rsidR="003301C5">
              <w:rPr>
                <w:b/>
                <w:sz w:val="20"/>
                <w:szCs w:val="20"/>
              </w:rPr>
              <w:t>patients</w:t>
            </w:r>
          </w:p>
          <w:p w14:paraId="647D623F" w14:textId="77777777" w:rsidR="0093650C" w:rsidRPr="000C68E3" w:rsidRDefault="0093650C" w:rsidP="00463D61">
            <w:pPr>
              <w:pStyle w:val="TableParagraph"/>
              <w:spacing w:line="276" w:lineRule="auto"/>
              <w:ind w:right="214"/>
              <w:rPr>
                <w:b/>
                <w:sz w:val="20"/>
                <w:szCs w:val="20"/>
              </w:rPr>
            </w:pPr>
            <w:r w:rsidRPr="000C68E3">
              <w:rPr>
                <w:b/>
                <w:sz w:val="20"/>
                <w:szCs w:val="20"/>
              </w:rPr>
              <w:t xml:space="preserve">Country of origin </w:t>
            </w:r>
          </w:p>
          <w:p w14:paraId="68EA6828" w14:textId="25B7C809" w:rsidR="0093650C" w:rsidRPr="000C68E3" w:rsidRDefault="0093650C" w:rsidP="00463D61">
            <w:pPr>
              <w:pStyle w:val="TableParagraph"/>
              <w:spacing w:line="276" w:lineRule="auto"/>
              <w:ind w:right="214"/>
              <w:rPr>
                <w:b/>
                <w:sz w:val="20"/>
                <w:szCs w:val="20"/>
              </w:rPr>
            </w:pPr>
            <w:r w:rsidRPr="000C68E3">
              <w:rPr>
                <w:b/>
                <w:sz w:val="20"/>
                <w:szCs w:val="20"/>
              </w:rPr>
              <w:t>Mean</w:t>
            </w:r>
            <w:r w:rsidR="003F6D95">
              <w:rPr>
                <w:b/>
                <w:sz w:val="20"/>
                <w:szCs w:val="20"/>
              </w:rPr>
              <w:t>/Median age</w:t>
            </w:r>
            <w:r w:rsidRPr="000C68E3">
              <w:rPr>
                <w:b/>
                <w:sz w:val="20"/>
                <w:szCs w:val="20"/>
              </w:rPr>
              <w:t xml:space="preserve"> (years)</w:t>
            </w:r>
          </w:p>
          <w:p w14:paraId="03AAA52B" w14:textId="6392CB93" w:rsidR="0093650C" w:rsidRPr="000C68E3" w:rsidRDefault="005D46F2" w:rsidP="00463D61">
            <w:pPr>
              <w:pStyle w:val="TableParagraph"/>
              <w:spacing w:before="1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male (</w:t>
            </w:r>
            <w:r w:rsidR="0093650C" w:rsidRPr="000C68E3">
              <w:rPr>
                <w:b/>
                <w:sz w:val="20"/>
                <w:szCs w:val="20"/>
              </w:rPr>
              <w:t>% of male</w:t>
            </w:r>
            <w:r>
              <w:rPr>
                <w:b/>
                <w:sz w:val="20"/>
                <w:szCs w:val="20"/>
              </w:rPr>
              <w:t>)</w:t>
            </w:r>
          </w:p>
          <w:p w14:paraId="448F25E8" w14:textId="77777777" w:rsidR="0093650C" w:rsidRPr="000C68E3" w:rsidRDefault="0093650C" w:rsidP="00463D61">
            <w:pPr>
              <w:pStyle w:val="TableParagraph"/>
              <w:spacing w:before="30"/>
              <w:rPr>
                <w:b/>
                <w:sz w:val="20"/>
                <w:szCs w:val="20"/>
              </w:rPr>
            </w:pPr>
            <w:r w:rsidRPr="000C68E3">
              <w:rPr>
                <w:b/>
                <w:sz w:val="20"/>
                <w:szCs w:val="20"/>
              </w:rPr>
              <w:t>Study design</w:t>
            </w:r>
          </w:p>
        </w:tc>
        <w:tc>
          <w:tcPr>
            <w:tcW w:w="6587" w:type="dxa"/>
            <w:gridSpan w:val="4"/>
          </w:tcPr>
          <w:p w14:paraId="10BD4CE0" w14:textId="2991E8E4" w:rsidR="0093650C" w:rsidRPr="000C68E3" w:rsidRDefault="0093650C" w:rsidP="00463D61">
            <w:pPr>
              <w:pStyle w:val="TableParagraph"/>
              <w:tabs>
                <w:tab w:val="left" w:pos="1658"/>
              </w:tabs>
              <w:spacing w:line="276" w:lineRule="auto"/>
              <w:ind w:left="108" w:right="97"/>
              <w:rPr>
                <w:b/>
                <w:sz w:val="20"/>
                <w:szCs w:val="20"/>
              </w:rPr>
            </w:pPr>
            <w:r w:rsidRPr="000C68E3">
              <w:rPr>
                <w:b/>
                <w:sz w:val="20"/>
                <w:szCs w:val="20"/>
              </w:rPr>
              <w:t xml:space="preserve">Types of haemodialysis vascular access </w:t>
            </w:r>
          </w:p>
        </w:tc>
        <w:tc>
          <w:tcPr>
            <w:tcW w:w="3146" w:type="dxa"/>
            <w:tcBorders>
              <w:bottom w:val="nil"/>
              <w:right w:val="single" w:sz="4" w:space="0" w:color="auto"/>
            </w:tcBorders>
          </w:tcPr>
          <w:p w14:paraId="493AEAF7" w14:textId="471BC893" w:rsidR="0093650C" w:rsidRPr="000C68E3" w:rsidRDefault="0093650C" w:rsidP="00463D61">
            <w:pPr>
              <w:pStyle w:val="TableParagraph"/>
              <w:spacing w:line="276" w:lineRule="auto"/>
              <w:rPr>
                <w:b/>
                <w:sz w:val="20"/>
                <w:szCs w:val="20"/>
              </w:rPr>
            </w:pPr>
            <w:r w:rsidRPr="000C68E3">
              <w:rPr>
                <w:b/>
                <w:sz w:val="20"/>
                <w:szCs w:val="20"/>
              </w:rPr>
              <w:t xml:space="preserve">Comorbidities </w:t>
            </w:r>
          </w:p>
        </w:tc>
      </w:tr>
      <w:tr w:rsidR="0093650C" w14:paraId="5A9EB1C3" w14:textId="77777777" w:rsidTr="00FA76BF">
        <w:trPr>
          <w:trHeight w:val="1346"/>
        </w:trPr>
        <w:tc>
          <w:tcPr>
            <w:tcW w:w="1447" w:type="dxa"/>
            <w:gridSpan w:val="2"/>
            <w:vMerge/>
            <w:tcBorders>
              <w:bottom w:val="single" w:sz="4" w:space="0" w:color="000000"/>
            </w:tcBorders>
          </w:tcPr>
          <w:p w14:paraId="249024FE" w14:textId="77777777" w:rsidR="0093650C" w:rsidRPr="000C68E3" w:rsidRDefault="0093650C" w:rsidP="00463D61">
            <w:pPr>
              <w:pStyle w:val="TableParagraph"/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2675" w:type="dxa"/>
            <w:vMerge/>
          </w:tcPr>
          <w:p w14:paraId="48E7E503" w14:textId="77777777" w:rsidR="0093650C" w:rsidRPr="000C68E3" w:rsidRDefault="0093650C" w:rsidP="00463D61">
            <w:pPr>
              <w:pStyle w:val="TableParagraph"/>
              <w:spacing w:line="276" w:lineRule="auto"/>
              <w:ind w:right="214"/>
              <w:rPr>
                <w:b/>
                <w:sz w:val="20"/>
                <w:szCs w:val="20"/>
              </w:rPr>
            </w:pPr>
          </w:p>
        </w:tc>
        <w:tc>
          <w:tcPr>
            <w:tcW w:w="922" w:type="dxa"/>
          </w:tcPr>
          <w:p w14:paraId="5A6D0386" w14:textId="586A3ECA" w:rsidR="0093650C" w:rsidRPr="000C68E3" w:rsidRDefault="0093650C" w:rsidP="00463D61">
            <w:pPr>
              <w:pStyle w:val="TableParagraph"/>
              <w:tabs>
                <w:tab w:val="left" w:pos="1658"/>
              </w:tabs>
              <w:spacing w:line="276" w:lineRule="auto"/>
              <w:ind w:left="108" w:right="97"/>
              <w:rPr>
                <w:b/>
                <w:sz w:val="20"/>
                <w:szCs w:val="20"/>
              </w:rPr>
            </w:pPr>
            <w:r w:rsidRPr="000C68E3">
              <w:rPr>
                <w:b/>
                <w:sz w:val="20"/>
                <w:szCs w:val="20"/>
              </w:rPr>
              <w:t xml:space="preserve">AVG </w:t>
            </w:r>
          </w:p>
        </w:tc>
        <w:tc>
          <w:tcPr>
            <w:tcW w:w="2410" w:type="dxa"/>
          </w:tcPr>
          <w:p w14:paraId="16930371" w14:textId="1BB2FAFA" w:rsidR="0093650C" w:rsidRPr="000C68E3" w:rsidRDefault="002A72BA" w:rsidP="00463D61">
            <w:pPr>
              <w:pStyle w:val="TableParagraph"/>
              <w:tabs>
                <w:tab w:val="left" w:pos="1658"/>
              </w:tabs>
              <w:spacing w:line="276" w:lineRule="auto"/>
              <w:ind w:left="108" w:right="97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ails of AVG</w:t>
            </w:r>
            <w:r w:rsidR="0093650C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83" w:type="dxa"/>
          </w:tcPr>
          <w:p w14:paraId="30E43108" w14:textId="77777777" w:rsidR="0093650C" w:rsidRPr="000C68E3" w:rsidRDefault="0093650C" w:rsidP="00463D61">
            <w:pPr>
              <w:pStyle w:val="TableParagraph"/>
              <w:tabs>
                <w:tab w:val="left" w:pos="1658"/>
              </w:tabs>
              <w:spacing w:line="276" w:lineRule="auto"/>
              <w:ind w:left="108" w:right="97"/>
              <w:rPr>
                <w:b/>
                <w:sz w:val="20"/>
                <w:szCs w:val="20"/>
              </w:rPr>
            </w:pPr>
            <w:r w:rsidRPr="000C68E3">
              <w:rPr>
                <w:b/>
                <w:sz w:val="20"/>
                <w:szCs w:val="20"/>
              </w:rPr>
              <w:t>AVF</w:t>
            </w:r>
          </w:p>
          <w:p w14:paraId="18C7B430" w14:textId="7F6777E8" w:rsidR="0093650C" w:rsidRPr="000C68E3" w:rsidRDefault="0093650C" w:rsidP="00463D61">
            <w:pPr>
              <w:pStyle w:val="TableParagraph"/>
              <w:tabs>
                <w:tab w:val="left" w:pos="1658"/>
              </w:tabs>
              <w:spacing w:line="276" w:lineRule="auto"/>
              <w:ind w:left="108" w:right="97"/>
              <w:rPr>
                <w:b/>
                <w:sz w:val="20"/>
                <w:szCs w:val="20"/>
              </w:rPr>
            </w:pPr>
          </w:p>
        </w:tc>
        <w:tc>
          <w:tcPr>
            <w:tcW w:w="2272" w:type="dxa"/>
          </w:tcPr>
          <w:p w14:paraId="3514E946" w14:textId="5FF0A93C" w:rsidR="0093650C" w:rsidRPr="000C68E3" w:rsidRDefault="002A72BA" w:rsidP="00463D61">
            <w:pPr>
              <w:pStyle w:val="TableParagraph"/>
              <w:tabs>
                <w:tab w:val="left" w:pos="1658"/>
              </w:tabs>
              <w:spacing w:line="276" w:lineRule="auto"/>
              <w:ind w:left="108" w:right="97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ails of AVF</w:t>
            </w:r>
            <w:r w:rsidR="0093650C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146" w:type="dxa"/>
            <w:tcBorders>
              <w:top w:val="nil"/>
              <w:right w:val="single" w:sz="4" w:space="0" w:color="auto"/>
            </w:tcBorders>
          </w:tcPr>
          <w:p w14:paraId="7E45E63D" w14:textId="77777777" w:rsidR="0093650C" w:rsidRPr="000C68E3" w:rsidRDefault="0093650C" w:rsidP="00463D61">
            <w:pPr>
              <w:pStyle w:val="TableParagraph"/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FA76BF" w14:paraId="5A507F52" w14:textId="77777777" w:rsidTr="00FA76BF">
        <w:trPr>
          <w:trHeight w:val="1161"/>
        </w:trPr>
        <w:tc>
          <w:tcPr>
            <w:tcW w:w="85" w:type="dxa"/>
            <w:tcBorders>
              <w:left w:val="single" w:sz="4" w:space="0" w:color="auto"/>
              <w:right w:val="nil"/>
            </w:tcBorders>
          </w:tcPr>
          <w:p w14:paraId="72C4CEC0" w14:textId="77B1F4C3" w:rsidR="00FA76BF" w:rsidRDefault="00FA76BF" w:rsidP="00FA76BF">
            <w:pPr>
              <w:pStyle w:val="TableParagraph"/>
              <w:spacing w:line="360" w:lineRule="auto"/>
              <w:ind w:left="0"/>
              <w:rPr>
                <w:bCs/>
                <w:sz w:val="18"/>
              </w:rPr>
            </w:pPr>
          </w:p>
        </w:tc>
        <w:tc>
          <w:tcPr>
            <w:tcW w:w="1362" w:type="dxa"/>
            <w:tcBorders>
              <w:left w:val="nil"/>
              <w:bottom w:val="single" w:sz="4" w:space="0" w:color="000000"/>
            </w:tcBorders>
          </w:tcPr>
          <w:p w14:paraId="21106542" w14:textId="77777777" w:rsidR="00FA76BF" w:rsidRDefault="00FA76BF" w:rsidP="00FA76BF">
            <w:pPr>
              <w:pStyle w:val="TableParagraph"/>
              <w:spacing w:line="360" w:lineRule="auto"/>
              <w:ind w:left="0"/>
              <w:rPr>
                <w:bCs/>
                <w:sz w:val="18"/>
              </w:rPr>
            </w:pPr>
            <w:proofErr w:type="spellStart"/>
            <w:r>
              <w:rPr>
                <w:bCs/>
                <w:sz w:val="18"/>
              </w:rPr>
              <w:t>Adyin</w:t>
            </w:r>
            <w:proofErr w:type="spellEnd"/>
            <w:r>
              <w:rPr>
                <w:bCs/>
                <w:sz w:val="18"/>
              </w:rPr>
              <w:t>, 2020</w:t>
            </w:r>
          </w:p>
          <w:p w14:paraId="78D7E146" w14:textId="0D095292" w:rsidR="00FA76BF" w:rsidRPr="009B58BE" w:rsidRDefault="00FA76BF" w:rsidP="00FA76BF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>[31]</w:t>
            </w:r>
          </w:p>
        </w:tc>
        <w:tc>
          <w:tcPr>
            <w:tcW w:w="2675" w:type="dxa"/>
          </w:tcPr>
          <w:p w14:paraId="4E0A9BDE" w14:textId="00322CCB" w:rsidR="00FA76BF" w:rsidRDefault="00FA76BF" w:rsidP="00776C2F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>42</w:t>
            </w:r>
          </w:p>
          <w:p w14:paraId="0CEA3B3C" w14:textId="7FD2AC68" w:rsidR="00FA76BF" w:rsidRDefault="00FA76BF" w:rsidP="00776C2F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>96</w:t>
            </w:r>
          </w:p>
          <w:p w14:paraId="10EF2991" w14:textId="77777777" w:rsidR="00FA76BF" w:rsidRDefault="00FA76BF" w:rsidP="00463D61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>Turkey</w:t>
            </w:r>
          </w:p>
          <w:p w14:paraId="6D44ECE7" w14:textId="77777777" w:rsidR="00FA76BF" w:rsidRDefault="00FA76BF" w:rsidP="00463D61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>58</w:t>
            </w:r>
          </w:p>
          <w:p w14:paraId="41D59F03" w14:textId="0CDD58E2" w:rsidR="00FA76BF" w:rsidRDefault="00FA76BF" w:rsidP="00463D61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>n=25 (59%)</w:t>
            </w:r>
          </w:p>
          <w:p w14:paraId="76B8661B" w14:textId="2B5C027B" w:rsidR="00FA76BF" w:rsidRPr="009B58BE" w:rsidRDefault="00FA76BF" w:rsidP="00CB1EB7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Retrospective </w:t>
            </w:r>
          </w:p>
        </w:tc>
        <w:tc>
          <w:tcPr>
            <w:tcW w:w="922" w:type="dxa"/>
          </w:tcPr>
          <w:p w14:paraId="7B9B0EA7" w14:textId="03F85B43" w:rsidR="00FA76BF" w:rsidRPr="000530A1" w:rsidRDefault="00FA76BF" w:rsidP="009E59B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 w:rsidRPr="000530A1">
              <w:rPr>
                <w:bCs/>
                <w:sz w:val="18"/>
              </w:rPr>
              <w:t xml:space="preserve"> </w:t>
            </w:r>
            <w:r>
              <w:rPr>
                <w:bCs/>
                <w:sz w:val="18"/>
              </w:rPr>
              <w:t>-</w:t>
            </w:r>
          </w:p>
          <w:p w14:paraId="3FC6E3CD" w14:textId="4F608B91" w:rsidR="00FA76BF" w:rsidRDefault="00FA76BF" w:rsidP="000530A1">
            <w:pPr>
              <w:pStyle w:val="TableParagraph"/>
              <w:tabs>
                <w:tab w:val="left" w:pos="1658"/>
              </w:tabs>
              <w:spacing w:line="276" w:lineRule="auto"/>
              <w:ind w:right="97"/>
              <w:rPr>
                <w:bCs/>
                <w:sz w:val="18"/>
              </w:rPr>
            </w:pPr>
          </w:p>
        </w:tc>
        <w:tc>
          <w:tcPr>
            <w:tcW w:w="2410" w:type="dxa"/>
          </w:tcPr>
          <w:p w14:paraId="27DA3073" w14:textId="4FCB53CF" w:rsidR="00FA76BF" w:rsidRPr="00CB1EB7" w:rsidRDefault="00FA76BF" w:rsidP="003F6D9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  <w:u w:val="single"/>
              </w:rPr>
            </w:pPr>
            <w:r>
              <w:rPr>
                <w:bCs/>
                <w:sz w:val="18"/>
              </w:rPr>
              <w:t xml:space="preserve"> -</w:t>
            </w:r>
          </w:p>
          <w:p w14:paraId="006BB9E3" w14:textId="20DBF0C9" w:rsidR="00FA76BF" w:rsidRPr="00CB1EB7" w:rsidRDefault="00FA76BF" w:rsidP="00EF3C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  <w:u w:val="single"/>
              </w:rPr>
            </w:pPr>
          </w:p>
        </w:tc>
        <w:tc>
          <w:tcPr>
            <w:tcW w:w="983" w:type="dxa"/>
          </w:tcPr>
          <w:p w14:paraId="17DD2778" w14:textId="1CFD72B6" w:rsidR="00FA76BF" w:rsidRDefault="00FA76BF" w:rsidP="003F6D9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42</w:t>
            </w:r>
          </w:p>
          <w:p w14:paraId="1CBFAD65" w14:textId="77777777" w:rsidR="00FA76BF" w:rsidRDefault="00FA76BF" w:rsidP="0076070C">
            <w:pPr>
              <w:pStyle w:val="TableParagraph"/>
              <w:tabs>
                <w:tab w:val="left" w:pos="1658"/>
              </w:tabs>
              <w:spacing w:line="276" w:lineRule="auto"/>
              <w:ind w:right="97"/>
              <w:rPr>
                <w:bCs/>
                <w:sz w:val="18"/>
              </w:rPr>
            </w:pPr>
          </w:p>
        </w:tc>
        <w:tc>
          <w:tcPr>
            <w:tcW w:w="2272" w:type="dxa"/>
          </w:tcPr>
          <w:p w14:paraId="5775DDF1" w14:textId="19648BD2" w:rsidR="00FA76BF" w:rsidRDefault="00FA76BF" w:rsidP="003F6D9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 w:rsidRPr="002A72BA">
              <w:rPr>
                <w:bCs/>
                <w:sz w:val="18"/>
              </w:rPr>
              <w:t xml:space="preserve"> </w:t>
            </w:r>
            <w:r>
              <w:rPr>
                <w:b/>
                <w:sz w:val="18"/>
                <w:u w:val="single"/>
              </w:rPr>
              <w:t>L</w:t>
            </w:r>
            <w:r w:rsidRPr="00776C2F">
              <w:rPr>
                <w:b/>
                <w:sz w:val="18"/>
                <w:u w:val="single"/>
              </w:rPr>
              <w:t>ocation</w:t>
            </w:r>
          </w:p>
          <w:p w14:paraId="4CE58F86" w14:textId="6FB0310E" w:rsidR="00FA76BF" w:rsidRDefault="00FA76BF" w:rsidP="003F6D9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Forearm: 26</w:t>
            </w:r>
          </w:p>
          <w:p w14:paraId="47D4021B" w14:textId="25776EF0" w:rsidR="00FA76BF" w:rsidRPr="009B58BE" w:rsidRDefault="00FA76BF" w:rsidP="00F3399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Upper arm: 16</w:t>
            </w:r>
          </w:p>
        </w:tc>
        <w:tc>
          <w:tcPr>
            <w:tcW w:w="3146" w:type="dxa"/>
            <w:tcBorders>
              <w:right w:val="single" w:sz="4" w:space="0" w:color="auto"/>
            </w:tcBorders>
          </w:tcPr>
          <w:p w14:paraId="768DCC3B" w14:textId="24890BFD" w:rsidR="00FA76BF" w:rsidRDefault="00FA76BF" w:rsidP="00D46225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DM: 30</w:t>
            </w:r>
          </w:p>
          <w:p w14:paraId="569E5FCB" w14:textId="71E7A17C" w:rsidR="00FA76BF" w:rsidRDefault="00FA76BF" w:rsidP="00D46225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CHF (EF &lt;40%): 8</w:t>
            </w:r>
          </w:p>
          <w:p w14:paraId="2B6199A8" w14:textId="3ED2F1EA" w:rsidR="00FA76BF" w:rsidRPr="00DC694F" w:rsidRDefault="00FA76BF" w:rsidP="00D46225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PVD: 12</w:t>
            </w:r>
          </w:p>
        </w:tc>
      </w:tr>
      <w:tr w:rsidR="00FA76BF" w14:paraId="12D26C00" w14:textId="77777777" w:rsidTr="00FA76BF">
        <w:trPr>
          <w:trHeight w:val="1717"/>
        </w:trPr>
        <w:tc>
          <w:tcPr>
            <w:tcW w:w="85" w:type="dxa"/>
            <w:tcBorders>
              <w:left w:val="single" w:sz="4" w:space="0" w:color="auto"/>
              <w:right w:val="nil"/>
            </w:tcBorders>
          </w:tcPr>
          <w:p w14:paraId="36438515" w14:textId="5755527D" w:rsidR="00FA76BF" w:rsidRDefault="00FA76BF" w:rsidP="00FA76BF">
            <w:pPr>
              <w:pStyle w:val="TableParagraph"/>
              <w:spacing w:line="360" w:lineRule="auto"/>
              <w:ind w:left="0"/>
              <w:rPr>
                <w:bCs/>
                <w:sz w:val="18"/>
              </w:rPr>
            </w:pPr>
          </w:p>
        </w:tc>
        <w:tc>
          <w:tcPr>
            <w:tcW w:w="1362" w:type="dxa"/>
            <w:tcBorders>
              <w:left w:val="nil"/>
              <w:bottom w:val="single" w:sz="4" w:space="0" w:color="000000"/>
            </w:tcBorders>
          </w:tcPr>
          <w:p w14:paraId="05C219E9" w14:textId="77777777" w:rsidR="00FA76BF" w:rsidRDefault="00FA76BF" w:rsidP="00FA76BF">
            <w:pPr>
              <w:pStyle w:val="TableParagraph"/>
              <w:spacing w:line="360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>Drouven, 2020</w:t>
            </w:r>
          </w:p>
          <w:p w14:paraId="5D315CF5" w14:textId="0268C3D5" w:rsidR="00FA76BF" w:rsidRDefault="00FA76BF" w:rsidP="00FA76BF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>[29]</w:t>
            </w:r>
          </w:p>
        </w:tc>
        <w:tc>
          <w:tcPr>
            <w:tcW w:w="2675" w:type="dxa"/>
          </w:tcPr>
          <w:p w14:paraId="0F26ADF0" w14:textId="34416DBC" w:rsidR="00FA76BF" w:rsidRDefault="00FA76BF" w:rsidP="00103391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>92</w:t>
            </w:r>
          </w:p>
          <w:p w14:paraId="49BE5D8D" w14:textId="3DD03765" w:rsidR="00FA76BF" w:rsidRDefault="00FA76BF" w:rsidP="00103391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>60</w:t>
            </w:r>
          </w:p>
          <w:p w14:paraId="6617FC0B" w14:textId="59EB866F" w:rsidR="00FA76BF" w:rsidRDefault="00FA76BF" w:rsidP="00103391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>Netherlands</w:t>
            </w:r>
          </w:p>
          <w:p w14:paraId="4329DDAF" w14:textId="632D3BD5" w:rsidR="00FA76BF" w:rsidRDefault="00FA76BF" w:rsidP="004130EE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>AVF/AVG: 58.6/59.4</w:t>
            </w:r>
          </w:p>
          <w:p w14:paraId="14627C0A" w14:textId="53D5F5CC" w:rsidR="00FA76BF" w:rsidRDefault="00FA76BF" w:rsidP="004130EE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>AVF/AVG: n=36 (55%)/ n=20 (74%)</w:t>
            </w:r>
          </w:p>
          <w:p w14:paraId="3EE5E185" w14:textId="3FEFAA30" w:rsidR="00FA76BF" w:rsidRDefault="00FA76BF" w:rsidP="00463D61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Retrospective </w:t>
            </w:r>
          </w:p>
          <w:p w14:paraId="585F7AE0" w14:textId="77777777" w:rsidR="00FA76BF" w:rsidRDefault="00FA76BF" w:rsidP="00463D61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</w:p>
          <w:p w14:paraId="49C7F99F" w14:textId="45F66BFA" w:rsidR="00FA76BF" w:rsidRDefault="00FA76BF" w:rsidP="005B311C">
            <w:pPr>
              <w:pStyle w:val="TableParagraph"/>
              <w:spacing w:line="276" w:lineRule="auto"/>
              <w:ind w:left="0" w:right="214"/>
              <w:rPr>
                <w:bCs/>
                <w:sz w:val="18"/>
              </w:rPr>
            </w:pPr>
          </w:p>
        </w:tc>
        <w:tc>
          <w:tcPr>
            <w:tcW w:w="922" w:type="dxa"/>
          </w:tcPr>
          <w:p w14:paraId="1F22594A" w14:textId="29B62496" w:rsidR="00FA76BF" w:rsidRPr="000530A1" w:rsidRDefault="00FA76BF" w:rsidP="00EA1F41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65</w:t>
            </w:r>
          </w:p>
        </w:tc>
        <w:tc>
          <w:tcPr>
            <w:tcW w:w="2410" w:type="dxa"/>
          </w:tcPr>
          <w:p w14:paraId="7BA962B9" w14:textId="22D714AC" w:rsidR="00FA76BF" w:rsidRDefault="00FA76BF" w:rsidP="00EA1403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r>
              <w:rPr>
                <w:b/>
                <w:sz w:val="18"/>
                <w:u w:val="single"/>
              </w:rPr>
              <w:t>T</w:t>
            </w:r>
            <w:r w:rsidRPr="00776C2F">
              <w:rPr>
                <w:b/>
                <w:sz w:val="18"/>
                <w:u w:val="single"/>
              </w:rPr>
              <w:t>ype</w:t>
            </w:r>
          </w:p>
          <w:p w14:paraId="44A83504" w14:textId="7855FD50" w:rsidR="00FA76BF" w:rsidRDefault="00FA76BF" w:rsidP="00EA1403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Straight PTFE: 20</w:t>
            </w:r>
          </w:p>
          <w:p w14:paraId="0EFAA189" w14:textId="7536B02F" w:rsidR="00FA76BF" w:rsidRPr="000530A1" w:rsidRDefault="00FA76BF" w:rsidP="00EA1403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PTFE loop: 45</w:t>
            </w:r>
          </w:p>
          <w:p w14:paraId="03C829A1" w14:textId="4013BD1E" w:rsidR="00FA76BF" w:rsidRPr="000530A1" w:rsidRDefault="00FA76BF" w:rsidP="00EA1403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  <w:tc>
          <w:tcPr>
            <w:tcW w:w="983" w:type="dxa"/>
          </w:tcPr>
          <w:p w14:paraId="1E674668" w14:textId="42267833" w:rsidR="00FA76BF" w:rsidRPr="000530A1" w:rsidRDefault="00FA76BF" w:rsidP="009D1A7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27</w:t>
            </w:r>
          </w:p>
          <w:p w14:paraId="5C1724CA" w14:textId="7B04CA23" w:rsidR="00FA76BF" w:rsidRDefault="00FA76BF" w:rsidP="000A6C3A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  <w:p w14:paraId="30F1AC61" w14:textId="2894B184" w:rsidR="00FA76BF" w:rsidRPr="000530A1" w:rsidRDefault="00FA76BF" w:rsidP="00474506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  <w:tc>
          <w:tcPr>
            <w:tcW w:w="2272" w:type="dxa"/>
          </w:tcPr>
          <w:p w14:paraId="08403981" w14:textId="5193D237" w:rsidR="00FA76BF" w:rsidRDefault="00FA76BF" w:rsidP="00EA1403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r>
              <w:rPr>
                <w:b/>
                <w:sz w:val="18"/>
                <w:u w:val="single"/>
              </w:rPr>
              <w:t>T</w:t>
            </w:r>
            <w:r w:rsidRPr="00350F01">
              <w:rPr>
                <w:b/>
                <w:sz w:val="18"/>
                <w:u w:val="single"/>
              </w:rPr>
              <w:t>ype</w:t>
            </w:r>
          </w:p>
          <w:p w14:paraId="04005CB5" w14:textId="6304B34B" w:rsidR="00FA76BF" w:rsidRDefault="00FA76BF" w:rsidP="00EA1403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Radiocephalic: 13</w:t>
            </w:r>
          </w:p>
          <w:p w14:paraId="4394DE40" w14:textId="20D1612D" w:rsidR="00FA76BF" w:rsidRDefault="00FA76BF" w:rsidP="00EA1403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Brachiocephalic: 10</w:t>
            </w:r>
          </w:p>
          <w:p w14:paraId="61FC110F" w14:textId="0F3221BA" w:rsidR="00FA76BF" w:rsidRDefault="00FA76BF" w:rsidP="00EA1403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Basilic vein </w:t>
            </w:r>
          </w:p>
          <w:p w14:paraId="65F97CF2" w14:textId="11B8271B" w:rsidR="00FA76BF" w:rsidRPr="000530A1" w:rsidRDefault="00FA76BF" w:rsidP="00EA1403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transposition: 4</w:t>
            </w:r>
          </w:p>
          <w:p w14:paraId="7CD47319" w14:textId="3B17E7BF" w:rsidR="00FA76BF" w:rsidRPr="000530A1" w:rsidRDefault="00FA76BF" w:rsidP="00474506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  <w:tc>
          <w:tcPr>
            <w:tcW w:w="3146" w:type="dxa"/>
            <w:tcBorders>
              <w:right w:val="single" w:sz="4" w:space="0" w:color="auto"/>
            </w:tcBorders>
          </w:tcPr>
          <w:p w14:paraId="0F415432" w14:textId="2A8CFD6F" w:rsidR="00FA76BF" w:rsidRPr="008C0C31" w:rsidRDefault="00FA76BF" w:rsidP="00D46225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 w:rsidRPr="00D46225">
              <w:rPr>
                <w:bCs/>
                <w:i/>
                <w:iCs/>
                <w:sz w:val="18"/>
              </w:rPr>
              <w:t xml:space="preserve"> </w:t>
            </w:r>
            <w:r>
              <w:rPr>
                <w:bCs/>
                <w:sz w:val="18"/>
                <w:u w:val="single"/>
              </w:rPr>
              <w:t xml:space="preserve">BMI </w:t>
            </w:r>
          </w:p>
          <w:p w14:paraId="363554A3" w14:textId="40CEB430" w:rsidR="00FA76BF" w:rsidRDefault="00FA76BF" w:rsidP="00D46225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AVF: 25.9, AVG: 27.9 </w:t>
            </w:r>
          </w:p>
          <w:p w14:paraId="17F8CCF0" w14:textId="77777777" w:rsidR="00FA76BF" w:rsidRDefault="00FA76BF" w:rsidP="00463D61">
            <w:pPr>
              <w:pStyle w:val="TableParagraph"/>
              <w:spacing w:line="276" w:lineRule="auto"/>
              <w:rPr>
                <w:bCs/>
                <w:sz w:val="18"/>
              </w:rPr>
            </w:pPr>
          </w:p>
          <w:p w14:paraId="51F4D65C" w14:textId="7DE36310" w:rsidR="00FA76BF" w:rsidRPr="008C0C31" w:rsidRDefault="00FA76BF" w:rsidP="00D46225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 w:rsidRPr="00D46225">
              <w:rPr>
                <w:bCs/>
                <w:sz w:val="18"/>
              </w:rPr>
              <w:t xml:space="preserve"> </w:t>
            </w:r>
            <w:r w:rsidRPr="00DC694F">
              <w:rPr>
                <w:bCs/>
                <w:sz w:val="18"/>
                <w:u w:val="single"/>
              </w:rPr>
              <w:t>DM</w:t>
            </w:r>
            <w:r>
              <w:rPr>
                <w:bCs/>
                <w:sz w:val="18"/>
                <w:u w:val="single"/>
              </w:rPr>
              <w:t xml:space="preserve"> </w:t>
            </w:r>
          </w:p>
          <w:p w14:paraId="0AC05DA0" w14:textId="103E4BE8" w:rsidR="00FA76BF" w:rsidRDefault="00FA76BF" w:rsidP="00D46225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AVF: 4, AVG: 25</w:t>
            </w:r>
          </w:p>
          <w:p w14:paraId="451E1DDB" w14:textId="77777777" w:rsidR="00FA76BF" w:rsidRDefault="00FA76BF" w:rsidP="00463D61">
            <w:pPr>
              <w:pStyle w:val="TableParagraph"/>
              <w:spacing w:line="276" w:lineRule="auto"/>
              <w:rPr>
                <w:bCs/>
                <w:sz w:val="18"/>
              </w:rPr>
            </w:pPr>
          </w:p>
          <w:p w14:paraId="4D91A7CA" w14:textId="04526CFA" w:rsidR="00FA76BF" w:rsidRDefault="00FA76BF" w:rsidP="00D46225">
            <w:pPr>
              <w:pStyle w:val="TableParagraph"/>
              <w:spacing w:line="276" w:lineRule="auto"/>
              <w:ind w:left="0"/>
              <w:rPr>
                <w:bCs/>
                <w:sz w:val="18"/>
                <w:u w:val="single"/>
              </w:rPr>
            </w:pPr>
            <w:r w:rsidRPr="00D46225">
              <w:rPr>
                <w:bCs/>
                <w:sz w:val="18"/>
              </w:rPr>
              <w:t xml:space="preserve"> </w:t>
            </w:r>
            <w:r w:rsidRPr="00DC694F">
              <w:rPr>
                <w:bCs/>
                <w:sz w:val="18"/>
                <w:u w:val="single"/>
              </w:rPr>
              <w:t>HTN</w:t>
            </w:r>
          </w:p>
          <w:p w14:paraId="7D50762C" w14:textId="02D4F3D5" w:rsidR="00FA76BF" w:rsidRPr="00EA1403" w:rsidRDefault="00FA76BF" w:rsidP="00D46225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AVF: 21, AVG: 53</w:t>
            </w:r>
          </w:p>
        </w:tc>
      </w:tr>
      <w:tr w:rsidR="00FA76BF" w14:paraId="23052AF9" w14:textId="77777777" w:rsidTr="00FA76BF">
        <w:trPr>
          <w:trHeight w:val="1105"/>
        </w:trPr>
        <w:tc>
          <w:tcPr>
            <w:tcW w:w="85" w:type="dxa"/>
            <w:tcBorders>
              <w:right w:val="nil"/>
            </w:tcBorders>
          </w:tcPr>
          <w:p w14:paraId="7717F332" w14:textId="77777777" w:rsidR="00FA76BF" w:rsidRDefault="00FA76BF" w:rsidP="00FA76BF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</w:p>
        </w:tc>
        <w:tc>
          <w:tcPr>
            <w:tcW w:w="1362" w:type="dxa"/>
            <w:tcBorders>
              <w:left w:val="nil"/>
              <w:bottom w:val="single" w:sz="4" w:space="0" w:color="000000"/>
            </w:tcBorders>
          </w:tcPr>
          <w:p w14:paraId="35AB3E7F" w14:textId="77777777" w:rsidR="00FA76BF" w:rsidRDefault="00FA76BF" w:rsidP="00FA76BF">
            <w:pPr>
              <w:pStyle w:val="TableParagraph"/>
              <w:spacing w:line="360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>Lee, 2020</w:t>
            </w:r>
          </w:p>
          <w:p w14:paraId="37A7C236" w14:textId="05895998" w:rsidR="00FA76BF" w:rsidRDefault="00FA76BF" w:rsidP="00FA76BF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>[28]</w:t>
            </w:r>
          </w:p>
        </w:tc>
        <w:tc>
          <w:tcPr>
            <w:tcW w:w="2675" w:type="dxa"/>
          </w:tcPr>
          <w:p w14:paraId="03F33426" w14:textId="508AC251" w:rsidR="00FA76BF" w:rsidRDefault="00FA76BF" w:rsidP="00EA1F41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>29</w:t>
            </w:r>
          </w:p>
          <w:p w14:paraId="074CCC84" w14:textId="0EF89688" w:rsidR="00FA76BF" w:rsidRDefault="00FA76BF" w:rsidP="00EA1F41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>62</w:t>
            </w:r>
          </w:p>
          <w:p w14:paraId="31E84601" w14:textId="77777777" w:rsidR="00FA76BF" w:rsidRDefault="00FA76BF" w:rsidP="00EA1F41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>Korea</w:t>
            </w:r>
          </w:p>
          <w:p w14:paraId="03443CB4" w14:textId="0572818C" w:rsidR="00FA76BF" w:rsidRDefault="00FA76BF" w:rsidP="00EA1F41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69.28 </w:t>
            </w:r>
            <w:r w:rsidRPr="00103391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</w:rPr>
              <w:t>10.17</w:t>
            </w:r>
          </w:p>
          <w:p w14:paraId="27B2B841" w14:textId="31D467AB" w:rsidR="00FA76BF" w:rsidRDefault="00FA76BF" w:rsidP="00EA1F41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>n=11 (37.9%)</w:t>
            </w:r>
          </w:p>
          <w:p w14:paraId="39D26889" w14:textId="28745E37" w:rsidR="00FA76BF" w:rsidRDefault="00FA76BF" w:rsidP="005A7E72">
            <w:pPr>
              <w:pStyle w:val="TableParagraph"/>
              <w:spacing w:line="276" w:lineRule="auto"/>
              <w:ind w:right="214"/>
              <w:rPr>
                <w:bCs/>
                <w:sz w:val="18"/>
              </w:rPr>
            </w:pPr>
            <w:r>
              <w:rPr>
                <w:bCs/>
                <w:sz w:val="18"/>
              </w:rPr>
              <w:t>Retrospective</w:t>
            </w:r>
          </w:p>
        </w:tc>
        <w:tc>
          <w:tcPr>
            <w:tcW w:w="922" w:type="dxa"/>
          </w:tcPr>
          <w:p w14:paraId="51F74B84" w14:textId="174BFDFC" w:rsidR="00FA76BF" w:rsidRPr="0076070C" w:rsidRDefault="00FA76BF" w:rsidP="00EA1F41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2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0954181" w14:textId="0E263109" w:rsidR="00FA76BF" w:rsidRPr="00B04FE5" w:rsidRDefault="00FA76BF" w:rsidP="005A7E72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/>
                <w:sz w:val="18"/>
                <w:u w:val="single"/>
              </w:rPr>
            </w:pPr>
            <w:r>
              <w:rPr>
                <w:bCs/>
                <w:sz w:val="18"/>
              </w:rPr>
              <w:t xml:space="preserve"> </w:t>
            </w:r>
            <w:r w:rsidRPr="00B04FE5">
              <w:rPr>
                <w:b/>
                <w:sz w:val="18"/>
                <w:u w:val="single"/>
              </w:rPr>
              <w:t>Side</w:t>
            </w:r>
          </w:p>
          <w:p w14:paraId="1CA2E8BF" w14:textId="48FEA6D6" w:rsidR="00FA76BF" w:rsidRDefault="00FA76BF" w:rsidP="005A7E72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Non-dominant arm: 26</w:t>
            </w:r>
          </w:p>
          <w:p w14:paraId="00258586" w14:textId="68AF8F1B" w:rsidR="00FA76BF" w:rsidRDefault="00FA76BF" w:rsidP="005A7E72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</w:p>
          <w:p w14:paraId="3211EEFA" w14:textId="04EFD34F" w:rsidR="00FA76BF" w:rsidRDefault="00FA76BF" w:rsidP="005A7E72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 w:rsidRPr="00B04FE5"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  <w:u w:val="single"/>
              </w:rPr>
              <w:t>L</w:t>
            </w:r>
            <w:r w:rsidRPr="00776C2F">
              <w:rPr>
                <w:b/>
                <w:sz w:val="18"/>
                <w:u w:val="single"/>
              </w:rPr>
              <w:t>ocation</w:t>
            </w:r>
          </w:p>
          <w:p w14:paraId="1A836001" w14:textId="3A800932" w:rsidR="00FA76BF" w:rsidRDefault="00FA76BF" w:rsidP="005A7E72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r w:rsidRPr="009D1A7B">
              <w:rPr>
                <w:bCs/>
                <w:sz w:val="18"/>
              </w:rPr>
              <w:t>Upper arm</w:t>
            </w:r>
            <w:r>
              <w:rPr>
                <w:bCs/>
                <w:sz w:val="18"/>
              </w:rPr>
              <w:t>: 19</w:t>
            </w:r>
          </w:p>
          <w:p w14:paraId="1718DEB2" w14:textId="38CBC58A" w:rsidR="00FA76BF" w:rsidRPr="0076070C" w:rsidRDefault="00FA76BF" w:rsidP="00EA1F41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r w:rsidRPr="009D1A7B">
              <w:rPr>
                <w:bCs/>
                <w:sz w:val="18"/>
              </w:rPr>
              <w:t>Fo</w:t>
            </w:r>
            <w:r>
              <w:rPr>
                <w:bCs/>
                <w:sz w:val="18"/>
              </w:rPr>
              <w:t>r</w:t>
            </w:r>
            <w:r w:rsidRPr="009D1A7B">
              <w:rPr>
                <w:bCs/>
                <w:sz w:val="18"/>
              </w:rPr>
              <w:t>earm</w:t>
            </w:r>
            <w:r>
              <w:rPr>
                <w:bCs/>
                <w:sz w:val="18"/>
              </w:rPr>
              <w:t>: 10</w:t>
            </w:r>
          </w:p>
        </w:tc>
        <w:tc>
          <w:tcPr>
            <w:tcW w:w="983" w:type="dxa"/>
          </w:tcPr>
          <w:p w14:paraId="3024210A" w14:textId="0C00E29C" w:rsidR="00FA76BF" w:rsidRPr="0076070C" w:rsidRDefault="00FA76BF" w:rsidP="00F3399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-</w:t>
            </w:r>
          </w:p>
        </w:tc>
        <w:tc>
          <w:tcPr>
            <w:tcW w:w="2272" w:type="dxa"/>
          </w:tcPr>
          <w:p w14:paraId="680B84FA" w14:textId="3D7A09A1" w:rsidR="00FA76BF" w:rsidRPr="0076070C" w:rsidRDefault="00FA76BF" w:rsidP="00EA1F41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-</w:t>
            </w:r>
          </w:p>
        </w:tc>
        <w:tc>
          <w:tcPr>
            <w:tcW w:w="3146" w:type="dxa"/>
            <w:tcBorders>
              <w:right w:val="single" w:sz="4" w:space="0" w:color="auto"/>
            </w:tcBorders>
          </w:tcPr>
          <w:p w14:paraId="5C248B1A" w14:textId="035BA82F" w:rsidR="00FA76BF" w:rsidRPr="005A7E72" w:rsidRDefault="00FA76BF" w:rsidP="005A7E72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 w:rsidRPr="005A7E72">
              <w:rPr>
                <w:bCs/>
                <w:sz w:val="18"/>
              </w:rPr>
              <w:t xml:space="preserve"> DM: </w:t>
            </w:r>
            <w:r>
              <w:rPr>
                <w:bCs/>
                <w:sz w:val="18"/>
              </w:rPr>
              <w:t>24</w:t>
            </w:r>
          </w:p>
          <w:p w14:paraId="255C2AFE" w14:textId="7DF4D146" w:rsidR="00FA76BF" w:rsidRPr="005A7E72" w:rsidRDefault="00FA76BF" w:rsidP="005A7E72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 w:rsidRPr="005A7E72">
              <w:rPr>
                <w:bCs/>
                <w:sz w:val="18"/>
              </w:rPr>
              <w:t xml:space="preserve"> HTN: </w:t>
            </w:r>
            <w:r>
              <w:rPr>
                <w:bCs/>
                <w:sz w:val="18"/>
              </w:rPr>
              <w:t>20</w:t>
            </w:r>
          </w:p>
          <w:p w14:paraId="4A43CB7C" w14:textId="7A7E0361" w:rsidR="00FA76BF" w:rsidRPr="005A7E72" w:rsidRDefault="00FA76BF" w:rsidP="00D46225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 w:rsidRPr="005A7E72">
              <w:rPr>
                <w:bCs/>
                <w:sz w:val="18"/>
              </w:rPr>
              <w:t xml:space="preserve"> DLP: </w:t>
            </w:r>
            <w:r>
              <w:rPr>
                <w:bCs/>
                <w:sz w:val="18"/>
              </w:rPr>
              <w:t>7</w:t>
            </w:r>
          </w:p>
          <w:p w14:paraId="1CF94CD4" w14:textId="0BFE8AAA" w:rsidR="00FA76BF" w:rsidRPr="005A7E72" w:rsidRDefault="00FA76BF" w:rsidP="00D46225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 w:rsidRPr="005A7E72">
              <w:rPr>
                <w:bCs/>
                <w:sz w:val="18"/>
              </w:rPr>
              <w:t xml:space="preserve"> Smoking: </w:t>
            </w:r>
            <w:r>
              <w:rPr>
                <w:bCs/>
                <w:sz w:val="18"/>
              </w:rPr>
              <w:t>7</w:t>
            </w:r>
          </w:p>
        </w:tc>
      </w:tr>
      <w:tr w:rsidR="00FA76BF" w14:paraId="27A8B11B" w14:textId="77777777" w:rsidTr="00FA76BF">
        <w:trPr>
          <w:trHeight w:val="683"/>
        </w:trPr>
        <w:tc>
          <w:tcPr>
            <w:tcW w:w="85" w:type="dxa"/>
            <w:tcBorders>
              <w:bottom w:val="single" w:sz="4" w:space="0" w:color="auto"/>
              <w:right w:val="nil"/>
            </w:tcBorders>
          </w:tcPr>
          <w:p w14:paraId="368281D0" w14:textId="77777777" w:rsidR="00FA76BF" w:rsidRDefault="00FA76BF" w:rsidP="00FA76BF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</w:p>
        </w:tc>
        <w:tc>
          <w:tcPr>
            <w:tcW w:w="1362" w:type="dxa"/>
            <w:tcBorders>
              <w:left w:val="nil"/>
              <w:bottom w:val="single" w:sz="4" w:space="0" w:color="auto"/>
            </w:tcBorders>
          </w:tcPr>
          <w:p w14:paraId="412606CB" w14:textId="77777777" w:rsidR="00FA76BF" w:rsidRDefault="00FA76BF" w:rsidP="00FA76BF">
            <w:pPr>
              <w:pStyle w:val="TableParagraph"/>
              <w:spacing w:line="360" w:lineRule="auto"/>
              <w:ind w:left="0"/>
              <w:rPr>
                <w:bCs/>
                <w:sz w:val="18"/>
              </w:rPr>
            </w:pPr>
            <w:proofErr w:type="spellStart"/>
            <w:r>
              <w:rPr>
                <w:bCs/>
                <w:sz w:val="18"/>
              </w:rPr>
              <w:t>Ierardi</w:t>
            </w:r>
            <w:proofErr w:type="spellEnd"/>
            <w:r>
              <w:rPr>
                <w:bCs/>
                <w:sz w:val="18"/>
              </w:rPr>
              <w:t>, 2020</w:t>
            </w:r>
          </w:p>
          <w:p w14:paraId="540D10FA" w14:textId="6ADF6DBD" w:rsidR="00FA76BF" w:rsidRDefault="00FA76BF" w:rsidP="00FA76BF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>[30]</w:t>
            </w:r>
          </w:p>
        </w:tc>
        <w:tc>
          <w:tcPr>
            <w:tcW w:w="2675" w:type="dxa"/>
            <w:tcBorders>
              <w:bottom w:val="single" w:sz="4" w:space="0" w:color="auto"/>
            </w:tcBorders>
          </w:tcPr>
          <w:p w14:paraId="37791590" w14:textId="57214EE8" w:rsidR="00FA76BF" w:rsidRDefault="00FA76BF" w:rsidP="00F72A6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 w:rsidRPr="00417A8E">
              <w:rPr>
                <w:bCs/>
                <w:sz w:val="18"/>
                <w:szCs w:val="18"/>
              </w:rPr>
              <w:t>60</w:t>
            </w:r>
          </w:p>
          <w:p w14:paraId="33DCEC1B" w14:textId="553DD9E9" w:rsidR="00FA76BF" w:rsidRPr="00417A8E" w:rsidRDefault="00FA76BF" w:rsidP="00F72A6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</w:t>
            </w:r>
          </w:p>
          <w:p w14:paraId="3B3D19CB" w14:textId="77777777" w:rsidR="00FA76BF" w:rsidRPr="00417A8E" w:rsidRDefault="00FA76BF" w:rsidP="00F72A6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 w:rsidRPr="00417A8E">
              <w:rPr>
                <w:bCs/>
                <w:sz w:val="18"/>
                <w:szCs w:val="18"/>
              </w:rPr>
              <w:t>Italy</w:t>
            </w:r>
          </w:p>
          <w:p w14:paraId="32134A7A" w14:textId="67197AE8" w:rsidR="00FA76BF" w:rsidRPr="00417A8E" w:rsidRDefault="00FA76BF" w:rsidP="00F72A68">
            <w:pPr>
              <w:pStyle w:val="TableParagraph"/>
              <w:spacing w:line="276" w:lineRule="auto"/>
              <w:ind w:right="214"/>
              <w:rPr>
                <w:sz w:val="18"/>
                <w:szCs w:val="18"/>
              </w:rPr>
            </w:pPr>
            <w:r w:rsidRPr="00417A8E">
              <w:rPr>
                <w:bCs/>
                <w:sz w:val="18"/>
                <w:szCs w:val="18"/>
              </w:rPr>
              <w:t xml:space="preserve">52 </w:t>
            </w:r>
            <w:r w:rsidRPr="00417A8E">
              <w:rPr>
                <w:sz w:val="18"/>
                <w:szCs w:val="18"/>
              </w:rPr>
              <w:t>± 7.89</w:t>
            </w:r>
            <w:r>
              <w:rPr>
                <w:sz w:val="18"/>
                <w:szCs w:val="18"/>
              </w:rPr>
              <w:t>2</w:t>
            </w:r>
          </w:p>
          <w:p w14:paraId="291CF9F9" w14:textId="1E72AA04" w:rsidR="00FA76BF" w:rsidRPr="00417A8E" w:rsidRDefault="00FA76BF" w:rsidP="00F72A68">
            <w:pPr>
              <w:pStyle w:val="TableParagraph"/>
              <w:spacing w:line="276" w:lineRule="auto"/>
              <w:ind w:right="21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35 (</w:t>
            </w:r>
            <w:r w:rsidRPr="00417A8E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%)</w:t>
            </w:r>
          </w:p>
          <w:p w14:paraId="14512AC7" w14:textId="57AE7C27" w:rsidR="00FA76BF" w:rsidRPr="00417A8E" w:rsidRDefault="00FA76BF" w:rsidP="00F72A6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 w:rsidRPr="00417A8E">
              <w:rPr>
                <w:sz w:val="18"/>
                <w:szCs w:val="18"/>
              </w:rPr>
              <w:t>Retrospective</w:t>
            </w:r>
          </w:p>
        </w:tc>
        <w:tc>
          <w:tcPr>
            <w:tcW w:w="922" w:type="dxa"/>
            <w:tcBorders>
              <w:bottom w:val="single" w:sz="4" w:space="0" w:color="auto"/>
              <w:right w:val="single" w:sz="4" w:space="0" w:color="auto"/>
            </w:tcBorders>
          </w:tcPr>
          <w:p w14:paraId="00DCCDCF" w14:textId="1355908C" w:rsidR="00FA76BF" w:rsidRDefault="00FA76BF" w:rsidP="00F72A6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6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2D9A2" w14:textId="3C1F101C" w:rsidR="00FA76BF" w:rsidRDefault="00FA76BF" w:rsidP="007B2A91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 w:rsidRPr="00350F01">
              <w:rPr>
                <w:bCs/>
                <w:sz w:val="18"/>
              </w:rPr>
              <w:t xml:space="preserve"> </w:t>
            </w:r>
            <w:r>
              <w:rPr>
                <w:b/>
                <w:sz w:val="18"/>
                <w:u w:val="single"/>
              </w:rPr>
              <w:t>T</w:t>
            </w:r>
            <w:r w:rsidRPr="00776C2F">
              <w:rPr>
                <w:b/>
                <w:sz w:val="18"/>
                <w:u w:val="single"/>
              </w:rPr>
              <w:t>ype</w:t>
            </w:r>
          </w:p>
          <w:p w14:paraId="3AAF50AE" w14:textId="02C572C1" w:rsidR="00FA76BF" w:rsidRDefault="00FA76BF" w:rsidP="007B2A91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Radio-basilic forearm loop: 27</w:t>
            </w:r>
          </w:p>
          <w:p w14:paraId="7B51177C" w14:textId="63EC757E" w:rsidR="00FA76BF" w:rsidRDefault="00FA76BF" w:rsidP="007B2A91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proofErr w:type="spellStart"/>
            <w:r>
              <w:rPr>
                <w:bCs/>
                <w:sz w:val="18"/>
              </w:rPr>
              <w:t>Brachio</w:t>
            </w:r>
            <w:proofErr w:type="spellEnd"/>
            <w:r>
              <w:rPr>
                <w:bCs/>
                <w:sz w:val="18"/>
              </w:rPr>
              <w:t>-basilic arm loop: 14</w:t>
            </w:r>
          </w:p>
          <w:p w14:paraId="5C68953D" w14:textId="36572AA4" w:rsidR="00FA76BF" w:rsidRDefault="00FA76BF" w:rsidP="007B2A91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proofErr w:type="spellStart"/>
            <w:r>
              <w:rPr>
                <w:bCs/>
                <w:sz w:val="18"/>
              </w:rPr>
              <w:t>Brachio</w:t>
            </w:r>
            <w:proofErr w:type="spellEnd"/>
            <w:r>
              <w:rPr>
                <w:bCs/>
                <w:sz w:val="18"/>
              </w:rPr>
              <w:t xml:space="preserve">-axillary arm loop: 10 </w:t>
            </w:r>
          </w:p>
          <w:p w14:paraId="31D03247" w14:textId="6EF5BADD" w:rsidR="00FA76BF" w:rsidRDefault="00FA76BF" w:rsidP="007B2A91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proofErr w:type="spellStart"/>
            <w:r>
              <w:rPr>
                <w:bCs/>
                <w:sz w:val="18"/>
              </w:rPr>
              <w:t>Brachio</w:t>
            </w:r>
            <w:proofErr w:type="spellEnd"/>
            <w:r>
              <w:rPr>
                <w:bCs/>
                <w:sz w:val="18"/>
              </w:rPr>
              <w:t>-basilic straight: 9</w:t>
            </w:r>
          </w:p>
        </w:tc>
        <w:tc>
          <w:tcPr>
            <w:tcW w:w="983" w:type="dxa"/>
            <w:tcBorders>
              <w:left w:val="single" w:sz="4" w:space="0" w:color="auto"/>
              <w:bottom w:val="single" w:sz="4" w:space="0" w:color="auto"/>
            </w:tcBorders>
          </w:tcPr>
          <w:p w14:paraId="52984432" w14:textId="0010DD9C" w:rsidR="00FA76BF" w:rsidRDefault="00FA76BF" w:rsidP="00933284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-</w:t>
            </w:r>
          </w:p>
          <w:p w14:paraId="1B258A7D" w14:textId="00BFA136" w:rsidR="00FA76BF" w:rsidRDefault="00FA76BF" w:rsidP="00F72A68">
            <w:pPr>
              <w:pStyle w:val="TableParagraph"/>
              <w:tabs>
                <w:tab w:val="left" w:pos="1658"/>
              </w:tabs>
              <w:spacing w:line="276" w:lineRule="auto"/>
              <w:ind w:right="97"/>
              <w:rPr>
                <w:bCs/>
                <w:sz w:val="18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0A3EA156" w14:textId="607EA422" w:rsidR="00FA76BF" w:rsidRDefault="00FA76BF" w:rsidP="00F72A6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-</w:t>
            </w:r>
          </w:p>
        </w:tc>
        <w:tc>
          <w:tcPr>
            <w:tcW w:w="3146" w:type="dxa"/>
            <w:tcBorders>
              <w:bottom w:val="single" w:sz="4" w:space="0" w:color="auto"/>
              <w:right w:val="single" w:sz="4" w:space="0" w:color="auto"/>
            </w:tcBorders>
          </w:tcPr>
          <w:p w14:paraId="3C37DFB7" w14:textId="016B0B3E" w:rsidR="00FA76BF" w:rsidRPr="00F72A68" w:rsidRDefault="00FA76BF" w:rsidP="00D462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r w:rsidRPr="00F72A68">
              <w:rPr>
                <w:bCs/>
                <w:sz w:val="18"/>
              </w:rPr>
              <w:t>HTN</w:t>
            </w:r>
            <w:r>
              <w:rPr>
                <w:bCs/>
                <w:sz w:val="18"/>
              </w:rPr>
              <w:t>: 45</w:t>
            </w:r>
          </w:p>
          <w:p w14:paraId="59CBBABF" w14:textId="2A8446A2" w:rsidR="00FA76BF" w:rsidRDefault="00FA76BF" w:rsidP="00D462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r w:rsidRPr="00971A66">
              <w:rPr>
                <w:bCs/>
                <w:sz w:val="18"/>
              </w:rPr>
              <w:t>Smoking:</w:t>
            </w:r>
            <w:r>
              <w:rPr>
                <w:bCs/>
                <w:sz w:val="18"/>
              </w:rPr>
              <w:t xml:space="preserve"> 31</w:t>
            </w:r>
          </w:p>
          <w:p w14:paraId="25226961" w14:textId="48E8C7C0" w:rsidR="00FA76BF" w:rsidRDefault="00FA76BF" w:rsidP="00D462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HCh: 35</w:t>
            </w:r>
          </w:p>
          <w:p w14:paraId="2E7BC982" w14:textId="650E287B" w:rsidR="00FA76BF" w:rsidRDefault="00FA76BF" w:rsidP="00D462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IHD: 27</w:t>
            </w:r>
          </w:p>
          <w:p w14:paraId="02AE27D7" w14:textId="537DD80A" w:rsidR="00FA76BF" w:rsidRDefault="00FA76BF" w:rsidP="00D462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DM: 15</w:t>
            </w:r>
          </w:p>
          <w:p w14:paraId="5D6E191B" w14:textId="3D8A43F8" w:rsidR="00FA76BF" w:rsidRDefault="00FA76BF" w:rsidP="00D462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BMI &gt;30: 9</w:t>
            </w:r>
          </w:p>
          <w:p w14:paraId="1FC019C0" w14:textId="450E37FE" w:rsidR="00FA76BF" w:rsidRPr="00971A66" w:rsidRDefault="00FA76BF" w:rsidP="00D462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COPD: 8</w:t>
            </w:r>
          </w:p>
        </w:tc>
      </w:tr>
      <w:tr w:rsidR="00333F8D" w14:paraId="2DE991EA" w14:textId="77777777" w:rsidTr="00AB3463">
        <w:trPr>
          <w:trHeight w:val="683"/>
        </w:trPr>
        <w:tc>
          <w:tcPr>
            <w:tcW w:w="14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26F78" w14:textId="77777777" w:rsidR="00333F8D" w:rsidRDefault="00333F8D" w:rsidP="000C68E3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AFA21" w14:textId="77777777" w:rsidR="00333F8D" w:rsidRPr="00417A8E" w:rsidRDefault="00333F8D" w:rsidP="00F72A6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A8BEC" w14:textId="77777777" w:rsidR="00333F8D" w:rsidRDefault="00333F8D" w:rsidP="00F72A6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5262A" w14:textId="77777777" w:rsidR="00333F8D" w:rsidRDefault="00333F8D" w:rsidP="007B2A91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  <w:p w14:paraId="62C5340F" w14:textId="77777777" w:rsidR="00AB3463" w:rsidRDefault="00AB3463" w:rsidP="007B2A91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  <w:p w14:paraId="03F6B59A" w14:textId="1BE607C8" w:rsidR="00AB3463" w:rsidRDefault="00AB3463" w:rsidP="007B2A91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198C2" w14:textId="77777777" w:rsidR="00333F8D" w:rsidRDefault="00333F8D" w:rsidP="00933284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E0CB7" w14:textId="77777777" w:rsidR="00333F8D" w:rsidRDefault="00333F8D" w:rsidP="00F72A6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A91D5" w14:textId="77777777" w:rsidR="00333F8D" w:rsidRDefault="00333F8D" w:rsidP="00D462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</w:tr>
      <w:tr w:rsidR="00B04FE5" w14:paraId="24AFCE8A" w14:textId="77777777" w:rsidTr="00AB3463">
        <w:trPr>
          <w:trHeight w:val="66"/>
        </w:trPr>
        <w:tc>
          <w:tcPr>
            <w:tcW w:w="1447" w:type="dxa"/>
            <w:gridSpan w:val="2"/>
            <w:tcBorders>
              <w:top w:val="nil"/>
              <w:left w:val="nil"/>
              <w:right w:val="nil"/>
            </w:tcBorders>
          </w:tcPr>
          <w:p w14:paraId="7C53F97F" w14:textId="77777777" w:rsidR="00B04FE5" w:rsidRDefault="00B04FE5" w:rsidP="000C68E3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</w:p>
        </w:tc>
        <w:tc>
          <w:tcPr>
            <w:tcW w:w="2675" w:type="dxa"/>
            <w:tcBorders>
              <w:top w:val="nil"/>
              <w:left w:val="nil"/>
              <w:right w:val="nil"/>
            </w:tcBorders>
          </w:tcPr>
          <w:p w14:paraId="3C97691C" w14:textId="77777777" w:rsidR="00B04FE5" w:rsidRDefault="00B04FE5" w:rsidP="00361FFA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17A832D0" w14:textId="77777777" w:rsidR="00B04FE5" w:rsidRDefault="00B04FE5" w:rsidP="00361FFA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AB20EA9" w14:textId="77777777" w:rsidR="00B04FE5" w:rsidRDefault="00B04FE5" w:rsidP="00361FFA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0BE92C9C" w14:textId="77777777" w:rsidR="00B04FE5" w:rsidRDefault="00B04FE5" w:rsidP="00BC2FC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</w:tcPr>
          <w:p w14:paraId="0B610D87" w14:textId="77777777" w:rsidR="00B04FE5" w:rsidRDefault="00B04FE5" w:rsidP="00361FFA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  <w:tc>
          <w:tcPr>
            <w:tcW w:w="3146" w:type="dxa"/>
            <w:tcBorders>
              <w:top w:val="nil"/>
              <w:left w:val="nil"/>
              <w:right w:val="nil"/>
            </w:tcBorders>
          </w:tcPr>
          <w:p w14:paraId="2550B801" w14:textId="77777777" w:rsidR="00B04FE5" w:rsidRDefault="00B04FE5" w:rsidP="00D462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</w:tr>
      <w:tr w:rsidR="00FA76BF" w14:paraId="64B990A4" w14:textId="77777777" w:rsidTr="00FA76BF">
        <w:trPr>
          <w:trHeight w:val="683"/>
        </w:trPr>
        <w:tc>
          <w:tcPr>
            <w:tcW w:w="85" w:type="dxa"/>
            <w:tcBorders>
              <w:top w:val="nil"/>
              <w:right w:val="nil"/>
            </w:tcBorders>
          </w:tcPr>
          <w:p w14:paraId="0F87D8C7" w14:textId="0DC813A9" w:rsidR="00FA76BF" w:rsidRDefault="00FA76BF" w:rsidP="000C68E3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</w:tcBorders>
          </w:tcPr>
          <w:p w14:paraId="24958D82" w14:textId="77777777" w:rsidR="00FA76BF" w:rsidRDefault="00FA76BF" w:rsidP="00FA76BF">
            <w:pPr>
              <w:pStyle w:val="TableParagraph"/>
              <w:spacing w:line="360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>Bermudez, 2016</w:t>
            </w:r>
          </w:p>
          <w:p w14:paraId="7A6F3A49" w14:textId="18626E39" w:rsidR="00FA76BF" w:rsidRDefault="00FA76BF" w:rsidP="00FA76BF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>[27]</w:t>
            </w:r>
          </w:p>
        </w:tc>
        <w:tc>
          <w:tcPr>
            <w:tcW w:w="2675" w:type="dxa"/>
            <w:tcBorders>
              <w:top w:val="nil"/>
            </w:tcBorders>
          </w:tcPr>
          <w:p w14:paraId="34543F7F" w14:textId="1B3A1C37" w:rsidR="00FA76BF" w:rsidRDefault="00FA76BF" w:rsidP="00361FFA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9 in 68 grafts</w:t>
            </w:r>
          </w:p>
          <w:p w14:paraId="27B916A0" w14:textId="12A3DA6E" w:rsidR="00FA76BF" w:rsidRPr="00417A8E" w:rsidRDefault="00FA76BF" w:rsidP="00361FFA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9</w:t>
            </w:r>
          </w:p>
          <w:p w14:paraId="3B258468" w14:textId="07CE61E1" w:rsidR="00FA76BF" w:rsidRPr="00417A8E" w:rsidRDefault="00FA76BF" w:rsidP="00361FFA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 w:rsidRPr="00417A8E">
              <w:rPr>
                <w:bCs/>
                <w:sz w:val="18"/>
                <w:szCs w:val="18"/>
              </w:rPr>
              <w:t>Spain</w:t>
            </w:r>
          </w:p>
          <w:p w14:paraId="138D97F5" w14:textId="67BBF5AE" w:rsidR="00FA76BF" w:rsidRDefault="00FA76BF" w:rsidP="00361FFA">
            <w:pPr>
              <w:pStyle w:val="TableParagraph"/>
              <w:spacing w:line="276" w:lineRule="auto"/>
              <w:ind w:right="214"/>
              <w:rPr>
                <w:sz w:val="18"/>
                <w:szCs w:val="18"/>
              </w:rPr>
            </w:pPr>
            <w:r w:rsidRPr="00417A8E">
              <w:rPr>
                <w:bCs/>
                <w:sz w:val="18"/>
                <w:szCs w:val="18"/>
              </w:rPr>
              <w:t xml:space="preserve">69.9 </w:t>
            </w:r>
            <w:r w:rsidRPr="00417A8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3.2 </w:t>
            </w:r>
          </w:p>
          <w:p w14:paraId="52902805" w14:textId="05677EF0" w:rsidR="00FA76BF" w:rsidRDefault="00FA76BF" w:rsidP="00361FFA">
            <w:pPr>
              <w:pStyle w:val="TableParagraph"/>
              <w:spacing w:line="276" w:lineRule="auto"/>
              <w:ind w:right="21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 (57.4%)</w:t>
            </w:r>
          </w:p>
          <w:p w14:paraId="181BF23E" w14:textId="4043BC51" w:rsidR="00FA76BF" w:rsidRPr="00BC2FC8" w:rsidRDefault="00FA76BF" w:rsidP="00BC2FC8">
            <w:pPr>
              <w:pStyle w:val="TableParagraph"/>
              <w:spacing w:line="276" w:lineRule="auto"/>
              <w:ind w:right="21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rospective </w:t>
            </w:r>
          </w:p>
        </w:tc>
        <w:tc>
          <w:tcPr>
            <w:tcW w:w="922" w:type="dxa"/>
            <w:tcBorders>
              <w:top w:val="nil"/>
            </w:tcBorders>
          </w:tcPr>
          <w:p w14:paraId="525C250D" w14:textId="2570C2AB" w:rsidR="00FA76BF" w:rsidRDefault="00FA76BF" w:rsidP="00361FFA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68</w:t>
            </w:r>
          </w:p>
        </w:tc>
        <w:tc>
          <w:tcPr>
            <w:tcW w:w="2410" w:type="dxa"/>
            <w:tcBorders>
              <w:top w:val="nil"/>
            </w:tcBorders>
          </w:tcPr>
          <w:p w14:paraId="63334B9F" w14:textId="56B53A2E" w:rsidR="00FA76BF" w:rsidRDefault="00FA76BF" w:rsidP="00361FFA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r>
              <w:rPr>
                <w:b/>
                <w:sz w:val="18"/>
                <w:u w:val="single"/>
              </w:rPr>
              <w:t>T</w:t>
            </w:r>
            <w:r w:rsidRPr="00350F01">
              <w:rPr>
                <w:b/>
                <w:sz w:val="18"/>
                <w:u w:val="single"/>
              </w:rPr>
              <w:t>ype</w:t>
            </w:r>
          </w:p>
          <w:p w14:paraId="0E8C7CFE" w14:textId="41E90F84" w:rsidR="00FA76BF" w:rsidRDefault="00FA76BF" w:rsidP="00361FFA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Brachial axillary: 36</w:t>
            </w:r>
          </w:p>
          <w:p w14:paraId="48D8637E" w14:textId="229119DC" w:rsidR="00FA76BF" w:rsidRDefault="00FA76BF" w:rsidP="00361FFA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Forearm loop: 5</w:t>
            </w:r>
          </w:p>
          <w:p w14:paraId="7B1B93D8" w14:textId="2D7928C6" w:rsidR="00FA76BF" w:rsidRDefault="00FA76BF" w:rsidP="00361FFA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Femoral loop: 27</w:t>
            </w:r>
          </w:p>
          <w:p w14:paraId="7B4EB870" w14:textId="77777777" w:rsidR="00FA76BF" w:rsidRDefault="00FA76BF" w:rsidP="00361FFA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/>
                <w:sz w:val="18"/>
                <w:u w:val="single"/>
              </w:rPr>
            </w:pPr>
            <w:r>
              <w:rPr>
                <w:bCs/>
                <w:sz w:val="18"/>
              </w:rPr>
              <w:t xml:space="preserve"> </w:t>
            </w:r>
          </w:p>
          <w:p w14:paraId="5F69B6E2" w14:textId="010A7473" w:rsidR="00FA76BF" w:rsidRDefault="00FA76BF" w:rsidP="00361FFA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 w:rsidRPr="00B04FE5">
              <w:rPr>
                <w:b/>
                <w:sz w:val="18"/>
              </w:rPr>
              <w:t xml:space="preserve"> </w:t>
            </w:r>
            <w:r w:rsidRPr="002B4EB4">
              <w:rPr>
                <w:b/>
                <w:sz w:val="18"/>
                <w:u w:val="single"/>
              </w:rPr>
              <w:t>Side</w:t>
            </w:r>
          </w:p>
          <w:p w14:paraId="19C9D06D" w14:textId="77777777" w:rsidR="00FA76BF" w:rsidRDefault="00FA76BF" w:rsidP="00361FFA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Left side: 47</w:t>
            </w:r>
          </w:p>
          <w:p w14:paraId="34064E80" w14:textId="20DE34C3" w:rsidR="00FA76BF" w:rsidRDefault="00FA76BF" w:rsidP="00361FFA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Right side: 21</w:t>
            </w:r>
          </w:p>
        </w:tc>
        <w:tc>
          <w:tcPr>
            <w:tcW w:w="983" w:type="dxa"/>
            <w:tcBorders>
              <w:top w:val="nil"/>
            </w:tcBorders>
          </w:tcPr>
          <w:p w14:paraId="70FE48C2" w14:textId="019C44C6" w:rsidR="00FA76BF" w:rsidRDefault="00FA76BF" w:rsidP="00BC2FC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-</w:t>
            </w:r>
          </w:p>
        </w:tc>
        <w:tc>
          <w:tcPr>
            <w:tcW w:w="2272" w:type="dxa"/>
            <w:tcBorders>
              <w:top w:val="nil"/>
            </w:tcBorders>
          </w:tcPr>
          <w:p w14:paraId="663A2685" w14:textId="20DC75D4" w:rsidR="00FA76BF" w:rsidRDefault="00FA76BF" w:rsidP="00361FFA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-</w:t>
            </w:r>
          </w:p>
        </w:tc>
        <w:tc>
          <w:tcPr>
            <w:tcW w:w="3146" w:type="dxa"/>
            <w:tcBorders>
              <w:top w:val="nil"/>
              <w:right w:val="single" w:sz="4" w:space="0" w:color="auto"/>
            </w:tcBorders>
          </w:tcPr>
          <w:p w14:paraId="49A3646B" w14:textId="2EE40C5B" w:rsidR="00FA76BF" w:rsidRDefault="00FA76BF" w:rsidP="00D462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HTN: 43</w:t>
            </w:r>
          </w:p>
          <w:p w14:paraId="094F9FD8" w14:textId="264AB085" w:rsidR="00FA76BF" w:rsidRDefault="00FA76BF" w:rsidP="00D462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DM: 22</w:t>
            </w:r>
          </w:p>
          <w:p w14:paraId="043AC1CD" w14:textId="40E200FB" w:rsidR="00FA76BF" w:rsidRDefault="00FA76BF" w:rsidP="00D462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DLP: 26</w:t>
            </w:r>
          </w:p>
          <w:p w14:paraId="1C527125" w14:textId="31DF24E7" w:rsidR="00FA76BF" w:rsidRDefault="00FA76BF" w:rsidP="00D462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IC: 12</w:t>
            </w:r>
          </w:p>
          <w:p w14:paraId="734F5485" w14:textId="78987A11" w:rsidR="00FA76BF" w:rsidRDefault="00FA76BF" w:rsidP="00D462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CVD: 8</w:t>
            </w:r>
          </w:p>
          <w:p w14:paraId="29F5C2C2" w14:textId="45D324CC" w:rsidR="00FA76BF" w:rsidRDefault="00FA76BF" w:rsidP="00D462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PVD: 9</w:t>
            </w:r>
          </w:p>
          <w:p w14:paraId="5FE4B9D2" w14:textId="37E49E8B" w:rsidR="00FA76BF" w:rsidRPr="00F72A68" w:rsidRDefault="00FA76BF" w:rsidP="00D4622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AF: 9</w:t>
            </w:r>
          </w:p>
        </w:tc>
      </w:tr>
      <w:tr w:rsidR="00FA76BF" w14:paraId="250D09BA" w14:textId="77777777" w:rsidTr="00FA76BF">
        <w:trPr>
          <w:trHeight w:val="3737"/>
        </w:trPr>
        <w:tc>
          <w:tcPr>
            <w:tcW w:w="85" w:type="dxa"/>
            <w:tcBorders>
              <w:right w:val="nil"/>
            </w:tcBorders>
          </w:tcPr>
          <w:p w14:paraId="75EDE4D4" w14:textId="77777777" w:rsidR="00FA76BF" w:rsidRDefault="00FA76BF" w:rsidP="000C68E3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</w:p>
        </w:tc>
        <w:tc>
          <w:tcPr>
            <w:tcW w:w="1362" w:type="dxa"/>
            <w:tcBorders>
              <w:left w:val="nil"/>
              <w:bottom w:val="single" w:sz="4" w:space="0" w:color="000000"/>
            </w:tcBorders>
          </w:tcPr>
          <w:p w14:paraId="6D61DF71" w14:textId="77777777" w:rsidR="00FA76BF" w:rsidRDefault="00FA76BF" w:rsidP="00FA76BF">
            <w:pPr>
              <w:pStyle w:val="TableParagraph"/>
              <w:spacing w:line="360" w:lineRule="auto"/>
              <w:ind w:left="0"/>
              <w:rPr>
                <w:bCs/>
                <w:sz w:val="18"/>
              </w:rPr>
            </w:pPr>
            <w:proofErr w:type="spellStart"/>
            <w:r>
              <w:rPr>
                <w:bCs/>
                <w:sz w:val="18"/>
              </w:rPr>
              <w:t>Maleux</w:t>
            </w:r>
            <w:proofErr w:type="spellEnd"/>
            <w:r>
              <w:rPr>
                <w:bCs/>
                <w:sz w:val="18"/>
              </w:rPr>
              <w:t>, 2015</w:t>
            </w:r>
          </w:p>
          <w:p w14:paraId="7D1D9EB0" w14:textId="5EC5E0B8" w:rsidR="00FA76BF" w:rsidRDefault="00FA76BF" w:rsidP="00FA76BF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>[26]</w:t>
            </w:r>
          </w:p>
        </w:tc>
        <w:tc>
          <w:tcPr>
            <w:tcW w:w="2675" w:type="dxa"/>
          </w:tcPr>
          <w:p w14:paraId="1378DB13" w14:textId="3D81131A" w:rsidR="00FA76BF" w:rsidRDefault="00FA76BF" w:rsidP="00A309A0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9</w:t>
            </w:r>
          </w:p>
          <w:p w14:paraId="58926CC4" w14:textId="47E9D784" w:rsidR="00FA76BF" w:rsidRDefault="00FA76BF" w:rsidP="00A309A0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8</w:t>
            </w:r>
          </w:p>
          <w:p w14:paraId="6F3957E7" w14:textId="4EA38D88" w:rsidR="00FA76BF" w:rsidRDefault="00FA76BF" w:rsidP="00A309A0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elgium</w:t>
            </w:r>
          </w:p>
          <w:p w14:paraId="73798194" w14:textId="522DC778" w:rsidR="00FA76BF" w:rsidRDefault="00FA76BF" w:rsidP="00A309A0">
            <w:pPr>
              <w:pStyle w:val="TableParagraph"/>
              <w:spacing w:line="276" w:lineRule="auto"/>
              <w:ind w:right="214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70.7 </w:t>
            </w:r>
            <w:r w:rsidRPr="00417A8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3.8 </w:t>
            </w:r>
          </w:p>
          <w:p w14:paraId="0EDD5703" w14:textId="0E47FA3D" w:rsidR="00FA76BF" w:rsidRDefault="00FA76BF" w:rsidP="00A309A0">
            <w:pPr>
              <w:pStyle w:val="TableParagraph"/>
              <w:spacing w:line="276" w:lineRule="auto"/>
              <w:ind w:right="21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4 (63.2%)</w:t>
            </w:r>
          </w:p>
          <w:p w14:paraId="64ABDE2D" w14:textId="2A2E7A30" w:rsidR="00FA76BF" w:rsidRPr="007772C1" w:rsidRDefault="00FA76BF" w:rsidP="00A309A0">
            <w:pPr>
              <w:pStyle w:val="TableParagraph"/>
              <w:spacing w:line="276" w:lineRule="auto"/>
              <w:ind w:right="21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rospective </w:t>
            </w:r>
          </w:p>
          <w:p w14:paraId="745DBC19" w14:textId="6A2473BC" w:rsidR="00FA76BF" w:rsidRPr="00417A8E" w:rsidRDefault="00FA76BF" w:rsidP="00A309A0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</w:p>
        </w:tc>
        <w:tc>
          <w:tcPr>
            <w:tcW w:w="922" w:type="dxa"/>
          </w:tcPr>
          <w:p w14:paraId="210BA833" w14:textId="36332FC4" w:rsidR="00FA76BF" w:rsidRDefault="00FA76BF" w:rsidP="00A3027C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-</w:t>
            </w:r>
          </w:p>
          <w:p w14:paraId="3EC125BD" w14:textId="77777777" w:rsidR="00FA76BF" w:rsidRDefault="00FA76BF" w:rsidP="00A309A0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  <w:tc>
          <w:tcPr>
            <w:tcW w:w="2410" w:type="dxa"/>
          </w:tcPr>
          <w:p w14:paraId="12D188E6" w14:textId="6CA9A6A4" w:rsidR="00FA76BF" w:rsidRDefault="00FA76BF" w:rsidP="00A309A0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-</w:t>
            </w:r>
          </w:p>
        </w:tc>
        <w:tc>
          <w:tcPr>
            <w:tcW w:w="983" w:type="dxa"/>
          </w:tcPr>
          <w:p w14:paraId="0B7D8CBD" w14:textId="5B33A7FE" w:rsidR="00FA76BF" w:rsidRDefault="00FA76BF" w:rsidP="00933284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39</w:t>
            </w:r>
          </w:p>
        </w:tc>
        <w:tc>
          <w:tcPr>
            <w:tcW w:w="2272" w:type="dxa"/>
          </w:tcPr>
          <w:p w14:paraId="14C9DB52" w14:textId="0F0A497D" w:rsidR="00FA76BF" w:rsidRPr="00350F01" w:rsidRDefault="00FA76BF" w:rsidP="00AE76A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/>
                <w:sz w:val="18"/>
                <w:u w:val="single"/>
              </w:rPr>
            </w:pPr>
            <w:r w:rsidRPr="00AE76AB"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  <w:u w:val="single"/>
              </w:rPr>
              <w:t>T</w:t>
            </w:r>
            <w:r w:rsidRPr="00350F01">
              <w:rPr>
                <w:b/>
                <w:sz w:val="18"/>
                <w:u w:val="single"/>
              </w:rPr>
              <w:t>ype</w:t>
            </w:r>
            <w:r>
              <w:rPr>
                <w:b/>
                <w:sz w:val="18"/>
                <w:u w:val="single"/>
              </w:rPr>
              <w:t xml:space="preserve"> and location</w:t>
            </w:r>
          </w:p>
          <w:p w14:paraId="283E9449" w14:textId="1EEF9F60" w:rsidR="00FA76BF" w:rsidRPr="00350F01" w:rsidRDefault="00FA76BF" w:rsidP="00AE76A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</w:t>
            </w:r>
            <w:r w:rsidRPr="00350F01">
              <w:rPr>
                <w:b/>
                <w:sz w:val="18"/>
              </w:rPr>
              <w:t>Elbow</w:t>
            </w:r>
          </w:p>
          <w:p w14:paraId="49379C64" w14:textId="638A7612" w:rsidR="00FA76BF" w:rsidRDefault="00FA76BF" w:rsidP="00AE76A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Brachiobasilic: 7</w:t>
            </w:r>
          </w:p>
          <w:p w14:paraId="486CDB0B" w14:textId="2311551B" w:rsidR="00FA76BF" w:rsidRDefault="00FA76BF" w:rsidP="00AE76A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Brachiocephalic: 10</w:t>
            </w:r>
          </w:p>
          <w:p w14:paraId="393CBC3E" w14:textId="77777777" w:rsidR="00FA76BF" w:rsidRDefault="00FA76BF" w:rsidP="00634B22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Brachial artery-median  </w:t>
            </w:r>
          </w:p>
          <w:p w14:paraId="6013344C" w14:textId="4609BB96" w:rsidR="00FA76BF" w:rsidRDefault="00FA76BF" w:rsidP="00634B22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vein: 1</w:t>
            </w:r>
          </w:p>
          <w:p w14:paraId="0AD3B01E" w14:textId="3FB29F3F" w:rsidR="00FA76BF" w:rsidRDefault="00FA76BF" w:rsidP="00634B22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proofErr w:type="spellStart"/>
            <w:r>
              <w:rPr>
                <w:bCs/>
                <w:sz w:val="18"/>
              </w:rPr>
              <w:t>Radiobasilic</w:t>
            </w:r>
            <w:proofErr w:type="spellEnd"/>
            <w:r>
              <w:rPr>
                <w:bCs/>
                <w:sz w:val="18"/>
              </w:rPr>
              <w:t xml:space="preserve">: 4 </w:t>
            </w:r>
          </w:p>
          <w:p w14:paraId="71D4BF9A" w14:textId="58D1E99F" w:rsidR="00FA76BF" w:rsidRDefault="00FA76BF" w:rsidP="00634B22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Radiocephalic: 3</w:t>
            </w:r>
          </w:p>
          <w:p w14:paraId="6EC879CF" w14:textId="28353567" w:rsidR="00FA76BF" w:rsidRDefault="00FA76BF" w:rsidP="00634B22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Radial artery-median vein: 1  </w:t>
            </w:r>
          </w:p>
          <w:p w14:paraId="48067BBC" w14:textId="77777777" w:rsidR="00FA76BF" w:rsidRDefault="00FA76BF" w:rsidP="00AE76A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/>
                <w:sz w:val="18"/>
                <w:u w:val="single"/>
              </w:rPr>
            </w:pPr>
          </w:p>
          <w:p w14:paraId="162BE9EB" w14:textId="4ACDEA6E" w:rsidR="00FA76BF" w:rsidRPr="00350F01" w:rsidRDefault="00FA76BF" w:rsidP="00AE76A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</w:t>
            </w:r>
            <w:r w:rsidRPr="00350F01">
              <w:rPr>
                <w:b/>
                <w:sz w:val="18"/>
              </w:rPr>
              <w:t>Wrist</w:t>
            </w:r>
          </w:p>
          <w:p w14:paraId="797484ED" w14:textId="4B2D9160" w:rsidR="00FA76BF" w:rsidRDefault="00FA76BF" w:rsidP="00AE76A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proofErr w:type="spellStart"/>
            <w:r>
              <w:rPr>
                <w:bCs/>
                <w:sz w:val="18"/>
              </w:rPr>
              <w:t>Radiobasilic</w:t>
            </w:r>
            <w:proofErr w:type="spellEnd"/>
            <w:r>
              <w:rPr>
                <w:bCs/>
                <w:sz w:val="18"/>
              </w:rPr>
              <w:t>: 1</w:t>
            </w:r>
          </w:p>
          <w:p w14:paraId="1FA0E8A8" w14:textId="223552B9" w:rsidR="00FA76BF" w:rsidRDefault="00FA76BF" w:rsidP="00AE76A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Radiocephalic: 12</w:t>
            </w:r>
          </w:p>
          <w:p w14:paraId="1EAC6F00" w14:textId="582B18E8" w:rsidR="00FA76BF" w:rsidRDefault="00FA76BF" w:rsidP="00A309A0">
            <w:pPr>
              <w:pStyle w:val="TableParagraph"/>
              <w:tabs>
                <w:tab w:val="left" w:pos="1658"/>
              </w:tabs>
              <w:spacing w:line="276" w:lineRule="auto"/>
              <w:ind w:left="108" w:right="97"/>
              <w:rPr>
                <w:bCs/>
                <w:sz w:val="18"/>
              </w:rPr>
            </w:pPr>
          </w:p>
          <w:p w14:paraId="0867682F" w14:textId="18B1F11E" w:rsidR="00FA76BF" w:rsidRPr="002B4EB4" w:rsidRDefault="00FA76BF" w:rsidP="00AE76A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/>
                <w:sz w:val="18"/>
                <w:u w:val="single"/>
              </w:rPr>
            </w:pPr>
            <w:r w:rsidRPr="00AE76AB">
              <w:rPr>
                <w:b/>
                <w:sz w:val="18"/>
              </w:rPr>
              <w:t xml:space="preserve"> </w:t>
            </w:r>
            <w:r w:rsidRPr="002B4EB4">
              <w:rPr>
                <w:b/>
                <w:sz w:val="18"/>
                <w:u w:val="single"/>
              </w:rPr>
              <w:t xml:space="preserve">Side </w:t>
            </w:r>
          </w:p>
          <w:p w14:paraId="5A4CDE4C" w14:textId="2436FF98" w:rsidR="00FA76BF" w:rsidRDefault="00FA76BF" w:rsidP="00AE76A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Right: 16</w:t>
            </w:r>
          </w:p>
          <w:p w14:paraId="6A8CF670" w14:textId="73505E71" w:rsidR="00FA76BF" w:rsidRDefault="00FA76BF" w:rsidP="00A309A0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Left: 23</w:t>
            </w:r>
          </w:p>
        </w:tc>
        <w:tc>
          <w:tcPr>
            <w:tcW w:w="3146" w:type="dxa"/>
            <w:tcBorders>
              <w:right w:val="single" w:sz="4" w:space="0" w:color="auto"/>
            </w:tcBorders>
          </w:tcPr>
          <w:p w14:paraId="3CD72757" w14:textId="79216CE1" w:rsidR="00FA76BF" w:rsidRDefault="00FA76BF" w:rsidP="00A309A0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-</w:t>
            </w:r>
          </w:p>
        </w:tc>
      </w:tr>
      <w:tr w:rsidR="00FA76BF" w14:paraId="469920AF" w14:textId="77777777" w:rsidTr="00DA1AFD">
        <w:trPr>
          <w:trHeight w:val="683"/>
        </w:trPr>
        <w:tc>
          <w:tcPr>
            <w:tcW w:w="85" w:type="dxa"/>
            <w:tcBorders>
              <w:right w:val="nil"/>
            </w:tcBorders>
          </w:tcPr>
          <w:p w14:paraId="61CCA091" w14:textId="77777777" w:rsidR="00FA76BF" w:rsidRDefault="00FA76BF" w:rsidP="000C68E3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</w:p>
        </w:tc>
        <w:tc>
          <w:tcPr>
            <w:tcW w:w="1362" w:type="dxa"/>
            <w:tcBorders>
              <w:left w:val="nil"/>
              <w:bottom w:val="single" w:sz="4" w:space="0" w:color="000000"/>
            </w:tcBorders>
          </w:tcPr>
          <w:p w14:paraId="3E3A4C97" w14:textId="77777777" w:rsidR="00FA76BF" w:rsidRDefault="00FA76BF" w:rsidP="00FA76BF">
            <w:pPr>
              <w:pStyle w:val="TableParagraph"/>
              <w:spacing w:line="360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Simoni, 2012 </w:t>
            </w:r>
          </w:p>
          <w:p w14:paraId="5D99229B" w14:textId="77777777" w:rsidR="00FA76BF" w:rsidRDefault="00FA76BF" w:rsidP="00FA76BF">
            <w:pPr>
              <w:pStyle w:val="TableParagraph"/>
              <w:spacing w:line="360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>[24]</w:t>
            </w:r>
          </w:p>
          <w:p w14:paraId="5838F979" w14:textId="5BBFA292" w:rsidR="00FA76BF" w:rsidRDefault="00FA76BF" w:rsidP="000C68E3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</w:p>
        </w:tc>
        <w:tc>
          <w:tcPr>
            <w:tcW w:w="2675" w:type="dxa"/>
          </w:tcPr>
          <w:p w14:paraId="63113E6C" w14:textId="0A926EFF" w:rsidR="00FA76BF" w:rsidRDefault="00FA76BF" w:rsidP="001F506D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2</w:t>
            </w:r>
          </w:p>
          <w:p w14:paraId="2EB8DC4B" w14:textId="510DD438" w:rsidR="00FA76BF" w:rsidRDefault="00FA76BF" w:rsidP="001F506D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2</w:t>
            </w:r>
          </w:p>
          <w:p w14:paraId="485CFD0A" w14:textId="67C4705E" w:rsidR="00FA76BF" w:rsidRDefault="00FA76BF" w:rsidP="001F506D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USA </w:t>
            </w:r>
          </w:p>
          <w:p w14:paraId="084C85F1" w14:textId="6D6AD534" w:rsidR="00FA76BF" w:rsidRDefault="00FA76BF" w:rsidP="001F506D">
            <w:pPr>
              <w:pStyle w:val="TableParagraph"/>
              <w:spacing w:line="276" w:lineRule="auto"/>
              <w:ind w:right="214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62.75 </w:t>
            </w:r>
          </w:p>
          <w:p w14:paraId="3682214E" w14:textId="13B18145" w:rsidR="00FA76BF" w:rsidRDefault="00FA76BF" w:rsidP="001F506D">
            <w:pPr>
              <w:pStyle w:val="TableParagraph"/>
              <w:spacing w:line="276" w:lineRule="auto"/>
              <w:ind w:right="21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38 (53%)</w:t>
            </w:r>
          </w:p>
          <w:p w14:paraId="1CC77C6A" w14:textId="1E581C7F" w:rsidR="00FA76BF" w:rsidRDefault="00FA76BF" w:rsidP="001F506D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spective </w:t>
            </w:r>
          </w:p>
        </w:tc>
        <w:tc>
          <w:tcPr>
            <w:tcW w:w="922" w:type="dxa"/>
          </w:tcPr>
          <w:p w14:paraId="1588D61A" w14:textId="2A3982FF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44</w:t>
            </w:r>
          </w:p>
        </w:tc>
        <w:tc>
          <w:tcPr>
            <w:tcW w:w="2410" w:type="dxa"/>
          </w:tcPr>
          <w:p w14:paraId="2FE1268C" w14:textId="29985E0A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 w:rsidRPr="00350F01">
              <w:rPr>
                <w:bCs/>
                <w:sz w:val="18"/>
              </w:rPr>
              <w:t xml:space="preserve"> </w:t>
            </w:r>
            <w:r>
              <w:rPr>
                <w:b/>
                <w:sz w:val="18"/>
                <w:u w:val="single"/>
              </w:rPr>
              <w:t>L</w:t>
            </w:r>
            <w:r w:rsidRPr="00776C2F">
              <w:rPr>
                <w:b/>
                <w:sz w:val="18"/>
                <w:u w:val="single"/>
              </w:rPr>
              <w:t>ocation</w:t>
            </w:r>
          </w:p>
          <w:p w14:paraId="3D8A5F04" w14:textId="7BE54229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Upper extremity: 44</w:t>
            </w:r>
          </w:p>
        </w:tc>
        <w:tc>
          <w:tcPr>
            <w:tcW w:w="983" w:type="dxa"/>
          </w:tcPr>
          <w:p w14:paraId="006BDF71" w14:textId="285B7C74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28</w:t>
            </w:r>
          </w:p>
        </w:tc>
        <w:tc>
          <w:tcPr>
            <w:tcW w:w="2272" w:type="dxa"/>
          </w:tcPr>
          <w:p w14:paraId="72E1B30A" w14:textId="4269C062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 w:rsidRPr="00350F01">
              <w:rPr>
                <w:bCs/>
                <w:sz w:val="18"/>
              </w:rPr>
              <w:t xml:space="preserve"> </w:t>
            </w:r>
            <w:r>
              <w:rPr>
                <w:b/>
                <w:sz w:val="18"/>
                <w:u w:val="single"/>
              </w:rPr>
              <w:t>Location</w:t>
            </w:r>
          </w:p>
          <w:p w14:paraId="4567B45D" w14:textId="0F564ADE" w:rsidR="00FA76BF" w:rsidRPr="00D85461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Upper extremity: 28</w:t>
            </w:r>
          </w:p>
        </w:tc>
        <w:tc>
          <w:tcPr>
            <w:tcW w:w="3146" w:type="dxa"/>
            <w:tcBorders>
              <w:right w:val="single" w:sz="4" w:space="0" w:color="auto"/>
            </w:tcBorders>
          </w:tcPr>
          <w:p w14:paraId="1E48FEA5" w14:textId="540DBF4A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Known hypercoagulability: 6</w:t>
            </w:r>
          </w:p>
          <w:p w14:paraId="24AEFC36" w14:textId="143DE12B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Surgery in past 30 days: 12</w:t>
            </w:r>
          </w:p>
          <w:p w14:paraId="14D6AAFB" w14:textId="23807320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Contradiction to thrombolytic agents: 1</w:t>
            </w:r>
          </w:p>
          <w:p w14:paraId="36E79058" w14:textId="7FDF1A3E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Smoking: 36</w:t>
            </w:r>
          </w:p>
          <w:p w14:paraId="5B9D8F68" w14:textId="6F734C8A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DM: 17</w:t>
            </w:r>
          </w:p>
          <w:p w14:paraId="04F0B7A0" w14:textId="365C117F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Renal insufficiency: 5</w:t>
            </w:r>
          </w:p>
          <w:p w14:paraId="395EAD92" w14:textId="3A1D780A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Renal transplant: 1</w:t>
            </w:r>
          </w:p>
          <w:p w14:paraId="38649AA7" w14:textId="63A821CE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Current malignancy: 5</w:t>
            </w:r>
          </w:p>
          <w:p w14:paraId="7C50B48B" w14:textId="7C0E4329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HTN: 25</w:t>
            </w:r>
          </w:p>
          <w:p w14:paraId="3E81FD47" w14:textId="59EE0950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HPLD: 14</w:t>
            </w:r>
          </w:p>
          <w:p w14:paraId="5E31285F" w14:textId="175C053B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CAD: 18</w:t>
            </w:r>
          </w:p>
          <w:p w14:paraId="7766B7BB" w14:textId="1091FB14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CVA/stroke: 9</w:t>
            </w:r>
          </w:p>
          <w:p w14:paraId="367F241C" w14:textId="4061FF78" w:rsidR="00FA76BF" w:rsidRDefault="00FA76BF" w:rsidP="001F506D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PAD: 5</w:t>
            </w:r>
          </w:p>
        </w:tc>
      </w:tr>
      <w:tr w:rsidR="00DA1AFD" w14:paraId="33EA78E4" w14:textId="77777777" w:rsidTr="00DA1AFD">
        <w:trPr>
          <w:trHeight w:val="2066"/>
        </w:trPr>
        <w:tc>
          <w:tcPr>
            <w:tcW w:w="85" w:type="dxa"/>
            <w:tcBorders>
              <w:right w:val="nil"/>
            </w:tcBorders>
          </w:tcPr>
          <w:p w14:paraId="2B40EA84" w14:textId="26EBD9A0" w:rsidR="00DA1AFD" w:rsidRDefault="00DA1AFD" w:rsidP="000C68E3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lastRenderedPageBreak/>
              <w:t xml:space="preserve"> </w:t>
            </w:r>
          </w:p>
        </w:tc>
        <w:tc>
          <w:tcPr>
            <w:tcW w:w="1362" w:type="dxa"/>
            <w:tcBorders>
              <w:left w:val="nil"/>
              <w:bottom w:val="single" w:sz="4" w:space="0" w:color="000000"/>
            </w:tcBorders>
          </w:tcPr>
          <w:p w14:paraId="1DCD6B89" w14:textId="77777777" w:rsidR="00DA1AFD" w:rsidRDefault="00DA1AFD" w:rsidP="00DA1AFD">
            <w:pPr>
              <w:pStyle w:val="TableParagraph"/>
              <w:spacing w:line="360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>Yang, 2012</w:t>
            </w:r>
          </w:p>
          <w:p w14:paraId="70F85964" w14:textId="6CA326AE" w:rsidR="00DA1AFD" w:rsidRDefault="00DA1AFD" w:rsidP="00DA1AFD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>[23]</w:t>
            </w:r>
          </w:p>
        </w:tc>
        <w:tc>
          <w:tcPr>
            <w:tcW w:w="2675" w:type="dxa"/>
          </w:tcPr>
          <w:p w14:paraId="3E829FD9" w14:textId="3672848C" w:rsidR="00DA1AFD" w:rsidRDefault="00DA1AFD" w:rsidP="00915E1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4</w:t>
            </w:r>
          </w:p>
          <w:p w14:paraId="577B7502" w14:textId="40D17502" w:rsidR="00DA1AFD" w:rsidRDefault="00DA1AFD" w:rsidP="00915E1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9</w:t>
            </w:r>
          </w:p>
          <w:p w14:paraId="35AA1F1F" w14:textId="6425E35A" w:rsidR="00DA1AFD" w:rsidRDefault="00DA1AFD" w:rsidP="00527D21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Taiwan </w:t>
            </w:r>
          </w:p>
          <w:p w14:paraId="7211AE5C" w14:textId="78B341CB" w:rsidR="00DA1AFD" w:rsidRDefault="00DA1AFD" w:rsidP="00915E1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61.0 </w:t>
            </w:r>
            <w:r w:rsidRPr="00417A8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4.0</w:t>
            </w:r>
          </w:p>
          <w:p w14:paraId="25BC52FF" w14:textId="03E344C2" w:rsidR="00DA1AFD" w:rsidRDefault="00DA1AFD" w:rsidP="00915E1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=62 (57%)</w:t>
            </w:r>
          </w:p>
          <w:p w14:paraId="028A3FDA" w14:textId="33EDF499" w:rsidR="00DA1AFD" w:rsidRDefault="00DA1AFD" w:rsidP="0093650C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etrospective </w:t>
            </w:r>
          </w:p>
        </w:tc>
        <w:tc>
          <w:tcPr>
            <w:tcW w:w="922" w:type="dxa"/>
          </w:tcPr>
          <w:p w14:paraId="46313A55" w14:textId="4B8D6CC9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-</w:t>
            </w:r>
          </w:p>
        </w:tc>
        <w:tc>
          <w:tcPr>
            <w:tcW w:w="2410" w:type="dxa"/>
          </w:tcPr>
          <w:p w14:paraId="6997A449" w14:textId="540865E4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-</w:t>
            </w:r>
          </w:p>
        </w:tc>
        <w:tc>
          <w:tcPr>
            <w:tcW w:w="983" w:type="dxa"/>
          </w:tcPr>
          <w:p w14:paraId="79867821" w14:textId="1A8F1839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134</w:t>
            </w:r>
          </w:p>
        </w:tc>
        <w:tc>
          <w:tcPr>
            <w:tcW w:w="2272" w:type="dxa"/>
          </w:tcPr>
          <w:p w14:paraId="1BE8DE20" w14:textId="2068E5AE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r>
              <w:rPr>
                <w:b/>
                <w:sz w:val="18"/>
                <w:u w:val="single"/>
              </w:rPr>
              <w:t>Fistula</w:t>
            </w:r>
            <w:r w:rsidRPr="00776C2F">
              <w:rPr>
                <w:b/>
                <w:sz w:val="18"/>
                <w:u w:val="single"/>
              </w:rPr>
              <w:t xml:space="preserve"> location</w:t>
            </w:r>
          </w:p>
          <w:p w14:paraId="616D4E33" w14:textId="0780292A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Upper arm: 36</w:t>
            </w:r>
          </w:p>
          <w:p w14:paraId="5AB7F75D" w14:textId="77777777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  <w:p w14:paraId="3E568C13" w14:textId="06C3981A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r w:rsidRPr="00776C2F">
              <w:rPr>
                <w:b/>
                <w:sz w:val="18"/>
                <w:u w:val="single"/>
              </w:rPr>
              <w:t xml:space="preserve">Side of </w:t>
            </w:r>
            <w:r>
              <w:rPr>
                <w:b/>
                <w:sz w:val="18"/>
                <w:u w:val="single"/>
              </w:rPr>
              <w:t>fistula</w:t>
            </w:r>
          </w:p>
          <w:p w14:paraId="11807B25" w14:textId="18AEDDD0" w:rsidR="00DA1AFD" w:rsidRPr="0093650C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Right-side: 34</w:t>
            </w:r>
          </w:p>
          <w:p w14:paraId="653D2CC1" w14:textId="77777777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  <w:p w14:paraId="36BB949B" w14:textId="4D09F912" w:rsidR="00DA1AFD" w:rsidRPr="00D13A30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  <w:tc>
          <w:tcPr>
            <w:tcW w:w="3146" w:type="dxa"/>
            <w:tcBorders>
              <w:right w:val="single" w:sz="4" w:space="0" w:color="auto"/>
            </w:tcBorders>
          </w:tcPr>
          <w:p w14:paraId="4C19BF4B" w14:textId="516D3034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r w:rsidRPr="0093650C">
              <w:rPr>
                <w:bCs/>
                <w:sz w:val="18"/>
              </w:rPr>
              <w:t>DM</w:t>
            </w:r>
            <w:r>
              <w:rPr>
                <w:bCs/>
                <w:sz w:val="18"/>
              </w:rPr>
              <w:t>: 31</w:t>
            </w:r>
          </w:p>
          <w:p w14:paraId="49ADED14" w14:textId="0A2E9B42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 w:rsidRPr="0093650C">
              <w:rPr>
                <w:bCs/>
                <w:sz w:val="18"/>
              </w:rPr>
              <w:t xml:space="preserve"> HTN</w:t>
            </w:r>
            <w:r>
              <w:rPr>
                <w:bCs/>
                <w:sz w:val="18"/>
              </w:rPr>
              <w:t>: 42</w:t>
            </w:r>
          </w:p>
          <w:p w14:paraId="22570566" w14:textId="7A5CD5ED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 w:rsidRPr="0093650C">
              <w:rPr>
                <w:bCs/>
                <w:sz w:val="18"/>
              </w:rPr>
              <w:t xml:space="preserve"> Smoking</w:t>
            </w:r>
            <w:r>
              <w:rPr>
                <w:bCs/>
                <w:sz w:val="18"/>
              </w:rPr>
              <w:t>: 22</w:t>
            </w:r>
          </w:p>
          <w:p w14:paraId="11AAD81C" w14:textId="6AD89B6D" w:rsidR="00DA1AFD" w:rsidRPr="0093650C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 w:rsidRPr="0093650C">
              <w:rPr>
                <w:bCs/>
                <w:sz w:val="18"/>
              </w:rPr>
              <w:t xml:space="preserve"> HPLD</w:t>
            </w:r>
            <w:r>
              <w:rPr>
                <w:bCs/>
                <w:sz w:val="18"/>
              </w:rPr>
              <w:t>: 8</w:t>
            </w:r>
          </w:p>
          <w:p w14:paraId="27758C2F" w14:textId="2859F09F" w:rsidR="00DA1AFD" w:rsidRPr="00D45409" w:rsidRDefault="00DA1AFD" w:rsidP="0093650C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</w:p>
          <w:p w14:paraId="5540D9A5" w14:textId="30ADC889" w:rsidR="00DA1AFD" w:rsidRPr="00D45409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</w:tr>
      <w:tr w:rsidR="00DA1AFD" w14:paraId="64DB5444" w14:textId="77777777" w:rsidTr="00DA1AFD">
        <w:trPr>
          <w:trHeight w:val="3027"/>
        </w:trPr>
        <w:tc>
          <w:tcPr>
            <w:tcW w:w="85" w:type="dxa"/>
            <w:tcBorders>
              <w:right w:val="nil"/>
            </w:tcBorders>
          </w:tcPr>
          <w:p w14:paraId="0DFC14BF" w14:textId="77777777" w:rsidR="00DA1AFD" w:rsidRDefault="00DA1AFD" w:rsidP="00DA1AFD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</w:p>
        </w:tc>
        <w:tc>
          <w:tcPr>
            <w:tcW w:w="1362" w:type="dxa"/>
            <w:tcBorders>
              <w:left w:val="nil"/>
              <w:bottom w:val="single" w:sz="4" w:space="0" w:color="000000"/>
            </w:tcBorders>
          </w:tcPr>
          <w:p w14:paraId="6DEC64B4" w14:textId="77777777" w:rsidR="00DA1AFD" w:rsidRDefault="00DA1AFD" w:rsidP="00DA1AFD">
            <w:pPr>
              <w:pStyle w:val="TableParagraph"/>
              <w:spacing w:line="360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>Litter, 2009</w:t>
            </w:r>
          </w:p>
          <w:p w14:paraId="6E86E945" w14:textId="20E03997" w:rsidR="00DA1AFD" w:rsidRDefault="00DA1AFD" w:rsidP="00DA1AFD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>[21]</w:t>
            </w:r>
          </w:p>
        </w:tc>
        <w:tc>
          <w:tcPr>
            <w:tcW w:w="2675" w:type="dxa"/>
          </w:tcPr>
          <w:p w14:paraId="4B0CA8ED" w14:textId="0DA84D38" w:rsidR="00DA1AFD" w:rsidRDefault="00DA1AFD" w:rsidP="00915E1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4</w:t>
            </w:r>
          </w:p>
          <w:p w14:paraId="3A120B09" w14:textId="0E295AE6" w:rsidR="00DA1AFD" w:rsidRDefault="00DA1AFD" w:rsidP="00915E1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8</w:t>
            </w:r>
          </w:p>
          <w:p w14:paraId="44E39B2D" w14:textId="77777777" w:rsidR="00DA1AFD" w:rsidRDefault="00DA1AFD" w:rsidP="00915E1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  <w:p w14:paraId="62CDEBE3" w14:textId="77777777" w:rsidR="00DA1AFD" w:rsidRDefault="00DA1AFD" w:rsidP="00915E1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</w:t>
            </w:r>
          </w:p>
          <w:p w14:paraId="39B4153D" w14:textId="1E0F6F74" w:rsidR="00DA1AFD" w:rsidRDefault="00DA1AFD" w:rsidP="00915E1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=24 (54%)</w:t>
            </w:r>
          </w:p>
          <w:p w14:paraId="48AFF4A0" w14:textId="3F9834AF" w:rsidR="00DA1AFD" w:rsidRDefault="00DA1AFD" w:rsidP="00915E1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Prospective </w:t>
            </w:r>
          </w:p>
        </w:tc>
        <w:tc>
          <w:tcPr>
            <w:tcW w:w="922" w:type="dxa"/>
          </w:tcPr>
          <w:p w14:paraId="6100C1ED" w14:textId="02A2EFE5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20</w:t>
            </w:r>
          </w:p>
          <w:p w14:paraId="2A6DD529" w14:textId="77777777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(in 14 </w:t>
            </w:r>
          </w:p>
          <w:p w14:paraId="3FD9C802" w14:textId="52975B89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patients) </w:t>
            </w:r>
          </w:p>
          <w:p w14:paraId="290D1850" w14:textId="3DF19191" w:rsidR="00DA1AFD" w:rsidRDefault="00DA1AFD" w:rsidP="008A6EBE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  <w:p w14:paraId="75B03F12" w14:textId="524375DD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  <w:tc>
          <w:tcPr>
            <w:tcW w:w="2410" w:type="dxa"/>
          </w:tcPr>
          <w:p w14:paraId="17CDC1B4" w14:textId="68F8752A" w:rsidR="00DA1AFD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 w:rsidRPr="008A6EBE">
              <w:rPr>
                <w:bCs/>
                <w:sz w:val="18"/>
              </w:rPr>
              <w:t xml:space="preserve"> </w:t>
            </w:r>
            <w:r w:rsidRPr="00776C2F">
              <w:rPr>
                <w:b/>
                <w:sz w:val="18"/>
                <w:u w:val="single"/>
              </w:rPr>
              <w:t>Graft type</w:t>
            </w:r>
          </w:p>
          <w:p w14:paraId="5C25219A" w14:textId="35B12C2C" w:rsidR="00DA1AFD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proofErr w:type="spellStart"/>
            <w:r>
              <w:rPr>
                <w:bCs/>
                <w:sz w:val="18"/>
              </w:rPr>
              <w:t>Brachioaxillary</w:t>
            </w:r>
            <w:proofErr w:type="spellEnd"/>
            <w:r>
              <w:rPr>
                <w:bCs/>
                <w:sz w:val="18"/>
              </w:rPr>
              <w:t>: 9</w:t>
            </w:r>
          </w:p>
          <w:p w14:paraId="78D6103E" w14:textId="21640E0C" w:rsidR="00DA1AFD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Brachiocephalic loop: 3</w:t>
            </w:r>
          </w:p>
          <w:p w14:paraId="6C432A94" w14:textId="100656DB" w:rsidR="00DA1AFD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Brachiobasilic: 1</w:t>
            </w:r>
          </w:p>
          <w:p w14:paraId="2F63FABE" w14:textId="62A61205" w:rsidR="00DA1AFD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proofErr w:type="spellStart"/>
            <w:r>
              <w:rPr>
                <w:bCs/>
                <w:sz w:val="18"/>
              </w:rPr>
              <w:t>Femoro</w:t>
            </w:r>
            <w:proofErr w:type="spellEnd"/>
            <w:r>
              <w:rPr>
                <w:bCs/>
                <w:sz w:val="18"/>
              </w:rPr>
              <w:t>-femoral: 1</w:t>
            </w:r>
          </w:p>
          <w:p w14:paraId="5F8A58A9" w14:textId="77777777" w:rsidR="00DA1AFD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  <w:p w14:paraId="6323A68A" w14:textId="69B8F1EB" w:rsidR="00DA1AFD" w:rsidRDefault="00DA1AFD" w:rsidP="00237FB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  <w:p w14:paraId="7725B2E3" w14:textId="77777777" w:rsidR="00DA1AFD" w:rsidRDefault="00DA1AFD" w:rsidP="00237FB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  <w:p w14:paraId="1E0697A5" w14:textId="7DF44F4F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</w:p>
          <w:p w14:paraId="05708629" w14:textId="7516708C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  <w:tc>
          <w:tcPr>
            <w:tcW w:w="983" w:type="dxa"/>
          </w:tcPr>
          <w:p w14:paraId="3423E504" w14:textId="139F8837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44</w:t>
            </w:r>
          </w:p>
          <w:p w14:paraId="43D40533" w14:textId="1976CE66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(in 34 </w:t>
            </w:r>
          </w:p>
          <w:p w14:paraId="6A39599B" w14:textId="37D84D1F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patients)</w:t>
            </w:r>
          </w:p>
          <w:p w14:paraId="6C1D821E" w14:textId="649382AD" w:rsidR="00DA1AFD" w:rsidRDefault="00DA1AFD" w:rsidP="008A6EBE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</w:p>
          <w:p w14:paraId="48D786AB" w14:textId="575E7C7A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</w:p>
        </w:tc>
        <w:tc>
          <w:tcPr>
            <w:tcW w:w="2272" w:type="dxa"/>
          </w:tcPr>
          <w:p w14:paraId="3CC84F46" w14:textId="7DD8ECE7" w:rsidR="00DA1AFD" w:rsidRDefault="00DA1AFD" w:rsidP="00237FB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  <w:r w:rsidRPr="006D0BE5">
              <w:rPr>
                <w:b/>
                <w:sz w:val="18"/>
                <w:u w:val="single"/>
              </w:rPr>
              <w:t>Fistula type</w:t>
            </w:r>
          </w:p>
          <w:p w14:paraId="6223B030" w14:textId="174E1FA9" w:rsidR="00DA1AFD" w:rsidRDefault="00DA1AFD" w:rsidP="00237FB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Brachiocephalic: 19</w:t>
            </w:r>
          </w:p>
          <w:p w14:paraId="0E2B1475" w14:textId="136A7561" w:rsidR="00DA1AFD" w:rsidRDefault="00DA1AFD" w:rsidP="00237FB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Radiocephalic: 8</w:t>
            </w:r>
          </w:p>
          <w:p w14:paraId="2DBEC869" w14:textId="41B8AB61" w:rsidR="00DA1AFD" w:rsidRDefault="00DA1AFD" w:rsidP="00237FB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Transposed brachiobasilic: 7</w:t>
            </w:r>
          </w:p>
          <w:p w14:paraId="0F563BAB" w14:textId="77777777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</w:tc>
        <w:tc>
          <w:tcPr>
            <w:tcW w:w="3146" w:type="dxa"/>
            <w:tcBorders>
              <w:right w:val="single" w:sz="4" w:space="0" w:color="auto"/>
            </w:tcBorders>
          </w:tcPr>
          <w:p w14:paraId="7A3BD806" w14:textId="0EEE4E99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-</w:t>
            </w:r>
          </w:p>
        </w:tc>
      </w:tr>
      <w:tr w:rsidR="00DA1AFD" w14:paraId="5C10B637" w14:textId="77777777" w:rsidTr="00DA1AFD">
        <w:trPr>
          <w:trHeight w:val="3027"/>
        </w:trPr>
        <w:tc>
          <w:tcPr>
            <w:tcW w:w="85" w:type="dxa"/>
            <w:tcBorders>
              <w:right w:val="nil"/>
            </w:tcBorders>
          </w:tcPr>
          <w:p w14:paraId="5E0778B7" w14:textId="77777777" w:rsidR="00DA1AFD" w:rsidRDefault="00DA1AFD" w:rsidP="00DA1AFD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</w:p>
        </w:tc>
        <w:tc>
          <w:tcPr>
            <w:tcW w:w="1362" w:type="dxa"/>
            <w:tcBorders>
              <w:left w:val="nil"/>
            </w:tcBorders>
          </w:tcPr>
          <w:p w14:paraId="1AC49EDD" w14:textId="77777777" w:rsidR="00DA1AFD" w:rsidRDefault="00DA1AFD" w:rsidP="00DA1AFD">
            <w:pPr>
              <w:pStyle w:val="TableParagraph"/>
              <w:spacing w:line="360" w:lineRule="auto"/>
              <w:ind w:left="0"/>
              <w:rPr>
                <w:bCs/>
                <w:sz w:val="18"/>
              </w:rPr>
            </w:pPr>
            <w:proofErr w:type="spellStart"/>
            <w:r>
              <w:rPr>
                <w:bCs/>
                <w:sz w:val="18"/>
              </w:rPr>
              <w:t>Kakkos</w:t>
            </w:r>
            <w:proofErr w:type="spellEnd"/>
            <w:r>
              <w:rPr>
                <w:bCs/>
                <w:sz w:val="18"/>
              </w:rPr>
              <w:t>, 2008</w:t>
            </w:r>
          </w:p>
          <w:p w14:paraId="2AF4E4CA" w14:textId="040F3E6F" w:rsidR="00DA1AFD" w:rsidRDefault="00DA1AFD" w:rsidP="00DA1AFD">
            <w:pPr>
              <w:pStyle w:val="TableParagraph"/>
              <w:spacing w:line="276" w:lineRule="auto"/>
              <w:ind w:left="0"/>
              <w:rPr>
                <w:bCs/>
                <w:sz w:val="18"/>
              </w:rPr>
            </w:pPr>
            <w:r>
              <w:rPr>
                <w:bCs/>
                <w:sz w:val="18"/>
              </w:rPr>
              <w:t>[22]</w:t>
            </w:r>
          </w:p>
        </w:tc>
        <w:tc>
          <w:tcPr>
            <w:tcW w:w="2675" w:type="dxa"/>
          </w:tcPr>
          <w:p w14:paraId="5EED9505" w14:textId="19BD9223" w:rsidR="00DA1AFD" w:rsidRDefault="00DA1AFD" w:rsidP="00915E1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5</w:t>
            </w:r>
          </w:p>
          <w:p w14:paraId="0079943E" w14:textId="73FAD10D" w:rsidR="00DA1AFD" w:rsidRDefault="00DA1AFD" w:rsidP="003301C5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87  </w:t>
            </w:r>
          </w:p>
          <w:p w14:paraId="33D0AE8E" w14:textId="0A9333DA" w:rsidR="00DA1AFD" w:rsidRDefault="00DA1AFD" w:rsidP="00915E1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SA</w:t>
            </w:r>
          </w:p>
          <w:p w14:paraId="40EDA8E7" w14:textId="42E2AAEC" w:rsidR="00DA1AFD" w:rsidRDefault="00DA1AFD" w:rsidP="00915E1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VF/AVG: 63/63</w:t>
            </w:r>
          </w:p>
          <w:p w14:paraId="01B74D0C" w14:textId="0CC3FA67" w:rsidR="00DA1AFD" w:rsidRDefault="00DA1AFD" w:rsidP="00B52C2B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VF/AVG: n=17 (71%)/n=108 (41%)</w:t>
            </w:r>
          </w:p>
          <w:p w14:paraId="0FF9E178" w14:textId="2038AC26" w:rsidR="00DA1AFD" w:rsidRDefault="00DA1AFD" w:rsidP="00915E18">
            <w:pPr>
              <w:pStyle w:val="TableParagraph"/>
              <w:spacing w:line="276" w:lineRule="auto"/>
              <w:ind w:right="21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Prospective </w:t>
            </w:r>
          </w:p>
        </w:tc>
        <w:tc>
          <w:tcPr>
            <w:tcW w:w="922" w:type="dxa"/>
          </w:tcPr>
          <w:p w14:paraId="004B6209" w14:textId="5D9E64A7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 261</w:t>
            </w:r>
          </w:p>
        </w:tc>
        <w:tc>
          <w:tcPr>
            <w:tcW w:w="2410" w:type="dxa"/>
          </w:tcPr>
          <w:p w14:paraId="02B446C1" w14:textId="15A26CA8" w:rsidR="00DA1AFD" w:rsidRPr="00776C2F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/>
                <w:sz w:val="18"/>
                <w:u w:val="single"/>
              </w:rPr>
            </w:pPr>
            <w:r>
              <w:rPr>
                <w:bCs/>
                <w:sz w:val="18"/>
              </w:rPr>
              <w:t xml:space="preserve"> </w:t>
            </w:r>
            <w:r>
              <w:rPr>
                <w:b/>
                <w:sz w:val="18"/>
                <w:u w:val="single"/>
              </w:rPr>
              <w:t>T</w:t>
            </w:r>
            <w:r w:rsidRPr="00776C2F">
              <w:rPr>
                <w:b/>
                <w:sz w:val="18"/>
                <w:u w:val="single"/>
              </w:rPr>
              <w:t>ype</w:t>
            </w:r>
          </w:p>
          <w:p w14:paraId="3FDB7741" w14:textId="431B6AB6" w:rsidR="00DA1AFD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Loop: 104</w:t>
            </w:r>
          </w:p>
          <w:p w14:paraId="3FA2DE90" w14:textId="77777777" w:rsidR="00DA1AFD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Straight: 157</w:t>
            </w:r>
          </w:p>
          <w:p w14:paraId="24593F76" w14:textId="77777777" w:rsidR="00DA1AFD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</w:p>
          <w:p w14:paraId="70718ADF" w14:textId="085E8B26" w:rsidR="00DA1AFD" w:rsidRPr="00776C2F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/>
                <w:sz w:val="18"/>
                <w:u w:val="single"/>
              </w:rPr>
            </w:pPr>
            <w:r>
              <w:rPr>
                <w:bCs/>
                <w:sz w:val="18"/>
              </w:rPr>
              <w:t xml:space="preserve"> </w:t>
            </w:r>
            <w:r>
              <w:rPr>
                <w:b/>
                <w:sz w:val="18"/>
                <w:u w:val="single"/>
              </w:rPr>
              <w:t>L</w:t>
            </w:r>
            <w:r w:rsidRPr="00776C2F">
              <w:rPr>
                <w:b/>
                <w:sz w:val="18"/>
                <w:u w:val="single"/>
              </w:rPr>
              <w:t>ocation</w:t>
            </w:r>
          </w:p>
          <w:p w14:paraId="5D68577B" w14:textId="1D60A9AB" w:rsidR="00DA1AFD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Forearm: 69</w:t>
            </w:r>
          </w:p>
          <w:p w14:paraId="1651302A" w14:textId="021C948B" w:rsidR="00DA1AFD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Upper arm: 184</w:t>
            </w:r>
          </w:p>
          <w:p w14:paraId="30F10A61" w14:textId="77777777" w:rsidR="00DA1AFD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Thigh: 8</w:t>
            </w:r>
          </w:p>
          <w:p w14:paraId="567D7FA6" w14:textId="77777777" w:rsidR="00DA1AFD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</w:t>
            </w:r>
          </w:p>
          <w:p w14:paraId="3C00599A" w14:textId="2E0CF690" w:rsidR="00DA1AFD" w:rsidRPr="00776C2F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/>
                <w:sz w:val="18"/>
                <w:u w:val="single"/>
              </w:rPr>
            </w:pPr>
            <w:r>
              <w:rPr>
                <w:bCs/>
                <w:sz w:val="18"/>
              </w:rPr>
              <w:t xml:space="preserve"> </w:t>
            </w:r>
            <w:r w:rsidRPr="00776C2F">
              <w:rPr>
                <w:b/>
                <w:sz w:val="18"/>
                <w:u w:val="single"/>
              </w:rPr>
              <w:t xml:space="preserve">Side </w:t>
            </w:r>
          </w:p>
          <w:p w14:paraId="68F69F68" w14:textId="77777777" w:rsidR="00DA1AFD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/>
                <w:sz w:val="18"/>
              </w:rPr>
              <w:t xml:space="preserve"> </w:t>
            </w:r>
            <w:r>
              <w:rPr>
                <w:bCs/>
                <w:sz w:val="18"/>
              </w:rPr>
              <w:t>Left: 177</w:t>
            </w:r>
          </w:p>
          <w:p w14:paraId="66FC918A" w14:textId="4CBCE8A9" w:rsidR="00DA1AFD" w:rsidRPr="00776C2F" w:rsidRDefault="00DA1AFD" w:rsidP="00550027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Right: 84 </w:t>
            </w:r>
          </w:p>
        </w:tc>
        <w:tc>
          <w:tcPr>
            <w:tcW w:w="983" w:type="dxa"/>
          </w:tcPr>
          <w:p w14:paraId="026843AA" w14:textId="3351F6A9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24</w:t>
            </w:r>
          </w:p>
        </w:tc>
        <w:tc>
          <w:tcPr>
            <w:tcW w:w="2272" w:type="dxa"/>
          </w:tcPr>
          <w:p w14:paraId="2332EF49" w14:textId="2EBEE2F8" w:rsidR="00DA1AFD" w:rsidRDefault="00DA1AFD" w:rsidP="00237FB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/>
                <w:sz w:val="18"/>
                <w:u w:val="single"/>
              </w:rPr>
            </w:pPr>
            <w:r>
              <w:rPr>
                <w:bCs/>
                <w:sz w:val="18"/>
              </w:rPr>
              <w:t xml:space="preserve"> </w:t>
            </w:r>
            <w:r>
              <w:rPr>
                <w:b/>
                <w:sz w:val="18"/>
                <w:u w:val="single"/>
              </w:rPr>
              <w:t>T</w:t>
            </w:r>
            <w:r w:rsidRPr="006D0BE5">
              <w:rPr>
                <w:b/>
                <w:sz w:val="18"/>
                <w:u w:val="single"/>
              </w:rPr>
              <w:t>ype</w:t>
            </w:r>
          </w:p>
          <w:p w14:paraId="5E9C8EB3" w14:textId="77777777" w:rsidR="00DA1AFD" w:rsidRDefault="00DA1AFD" w:rsidP="00237FB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Radiocephalic: 11</w:t>
            </w:r>
          </w:p>
          <w:p w14:paraId="054E9556" w14:textId="77777777" w:rsidR="00DA1AFD" w:rsidRDefault="00DA1AFD" w:rsidP="00237FB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Brachiocephalic: 11</w:t>
            </w:r>
          </w:p>
          <w:p w14:paraId="4B485079" w14:textId="2FAFE426" w:rsidR="00DA1AFD" w:rsidRDefault="00DA1AFD" w:rsidP="00237FB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Transposed brachiobasilic: 2</w:t>
            </w:r>
          </w:p>
          <w:p w14:paraId="3CCA8B30" w14:textId="77777777" w:rsidR="00DA1AFD" w:rsidRDefault="00DA1AFD" w:rsidP="00237FBB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</w:p>
          <w:p w14:paraId="1CC52521" w14:textId="6C16086D" w:rsidR="00DA1AFD" w:rsidRPr="00776C2F" w:rsidRDefault="00DA1AFD" w:rsidP="006D0BE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/>
                <w:sz w:val="18"/>
                <w:u w:val="single"/>
              </w:rPr>
            </w:pPr>
            <w:r>
              <w:rPr>
                <w:bCs/>
                <w:sz w:val="18"/>
              </w:rPr>
              <w:t xml:space="preserve"> </w:t>
            </w:r>
            <w:r w:rsidRPr="00776C2F">
              <w:rPr>
                <w:b/>
                <w:sz w:val="18"/>
                <w:u w:val="single"/>
              </w:rPr>
              <w:t xml:space="preserve">Side </w:t>
            </w:r>
          </w:p>
          <w:p w14:paraId="522E3123" w14:textId="4D4220DA" w:rsidR="00DA1AFD" w:rsidRDefault="00DA1AFD" w:rsidP="006D0BE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/>
                <w:sz w:val="18"/>
              </w:rPr>
              <w:t xml:space="preserve"> </w:t>
            </w:r>
            <w:r>
              <w:rPr>
                <w:bCs/>
                <w:sz w:val="18"/>
              </w:rPr>
              <w:t>Left: 15</w:t>
            </w:r>
          </w:p>
          <w:p w14:paraId="74F87B2A" w14:textId="4741B7EB" w:rsidR="00DA1AFD" w:rsidRPr="006D0BE5" w:rsidRDefault="00DA1AFD" w:rsidP="006D0BE5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Right: 9</w:t>
            </w:r>
          </w:p>
        </w:tc>
        <w:tc>
          <w:tcPr>
            <w:tcW w:w="3146" w:type="dxa"/>
            <w:tcBorders>
              <w:right w:val="single" w:sz="4" w:space="0" w:color="auto"/>
            </w:tcBorders>
          </w:tcPr>
          <w:p w14:paraId="7B99F31E" w14:textId="2273D7EE" w:rsidR="00DA1AFD" w:rsidRDefault="00DA1AFD" w:rsidP="00915E18">
            <w:pPr>
              <w:pStyle w:val="TableParagraph"/>
              <w:tabs>
                <w:tab w:val="left" w:pos="1658"/>
              </w:tabs>
              <w:spacing w:line="276" w:lineRule="auto"/>
              <w:ind w:left="0" w:right="97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-</w:t>
            </w:r>
          </w:p>
        </w:tc>
      </w:tr>
    </w:tbl>
    <w:p w14:paraId="31879740" w14:textId="27A9F2D9" w:rsidR="00700C0A" w:rsidRDefault="00700C0A"/>
    <w:sectPr w:rsidR="00700C0A" w:rsidSect="009B58BE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2B42A" w14:textId="77777777" w:rsidR="00EF4BB4" w:rsidRDefault="00EF4BB4" w:rsidP="001F65A7">
      <w:r>
        <w:separator/>
      </w:r>
    </w:p>
  </w:endnote>
  <w:endnote w:type="continuationSeparator" w:id="0">
    <w:p w14:paraId="399EEAF7" w14:textId="77777777" w:rsidR="00EF4BB4" w:rsidRDefault="00EF4BB4" w:rsidP="001F6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91463" w14:textId="15A4C947" w:rsidR="001F65A7" w:rsidRDefault="007772C1" w:rsidP="008F276B">
    <w:pPr>
      <w:rPr>
        <w:sz w:val="13"/>
        <w:szCs w:val="13"/>
      </w:rPr>
    </w:pPr>
    <w:r>
      <w:rPr>
        <w:sz w:val="13"/>
        <w:szCs w:val="13"/>
      </w:rPr>
      <w:t xml:space="preserve">AF: Atrial fibrillation, </w:t>
    </w:r>
    <w:r w:rsidR="008F276B" w:rsidRPr="00D0150B">
      <w:rPr>
        <w:sz w:val="13"/>
        <w:szCs w:val="13"/>
      </w:rPr>
      <w:t xml:space="preserve">AVF: Arteriovenous fistula, AVG: Arteriovenous graft, BMI: Body mass index, </w:t>
    </w:r>
    <w:r w:rsidR="00DF64BC">
      <w:rPr>
        <w:sz w:val="13"/>
        <w:szCs w:val="13"/>
      </w:rPr>
      <w:t xml:space="preserve">CAD: Coronary artery disease, </w:t>
    </w:r>
    <w:r w:rsidR="004130EE" w:rsidRPr="00D0150B">
      <w:rPr>
        <w:sz w:val="13"/>
        <w:szCs w:val="13"/>
      </w:rPr>
      <w:t xml:space="preserve">CDT: Catheter-directed thrombolysis, </w:t>
    </w:r>
    <w:r w:rsidR="008F276B" w:rsidRPr="00D0150B">
      <w:rPr>
        <w:sz w:val="13"/>
        <w:szCs w:val="13"/>
      </w:rPr>
      <w:t>CHF: Chronic heart failure,</w:t>
    </w:r>
    <w:r w:rsidR="00971A66">
      <w:rPr>
        <w:sz w:val="13"/>
        <w:szCs w:val="13"/>
      </w:rPr>
      <w:t xml:space="preserve"> COPD: Chronic obstructive pulmonary disease</w:t>
    </w:r>
    <w:r w:rsidR="004557AC">
      <w:rPr>
        <w:sz w:val="13"/>
        <w:szCs w:val="13"/>
      </w:rPr>
      <w:t>,</w:t>
    </w:r>
    <w:r>
      <w:rPr>
        <w:sz w:val="13"/>
        <w:szCs w:val="13"/>
      </w:rPr>
      <w:t xml:space="preserve"> </w:t>
    </w:r>
    <w:r w:rsidR="00921C08">
      <w:rPr>
        <w:sz w:val="13"/>
        <w:szCs w:val="13"/>
      </w:rPr>
      <w:t xml:space="preserve">CVA: Cerebrovascular </w:t>
    </w:r>
    <w:r w:rsidR="00DF64BC">
      <w:rPr>
        <w:sz w:val="13"/>
        <w:szCs w:val="13"/>
      </w:rPr>
      <w:t>a</w:t>
    </w:r>
    <w:r w:rsidR="00921C08">
      <w:rPr>
        <w:sz w:val="13"/>
        <w:szCs w:val="13"/>
      </w:rPr>
      <w:t xml:space="preserve">ccident, </w:t>
    </w:r>
    <w:r>
      <w:rPr>
        <w:sz w:val="13"/>
        <w:szCs w:val="13"/>
      </w:rPr>
      <w:t>CVD: Cerebrovascular disease,</w:t>
    </w:r>
    <w:r w:rsidR="004557AC">
      <w:rPr>
        <w:sz w:val="13"/>
        <w:szCs w:val="13"/>
      </w:rPr>
      <w:t xml:space="preserve"> DLP: Dyslipidaemia, </w:t>
    </w:r>
    <w:r w:rsidR="008F276B" w:rsidRPr="00D0150B">
      <w:rPr>
        <w:sz w:val="13"/>
        <w:szCs w:val="13"/>
      </w:rPr>
      <w:t xml:space="preserve">EF: Ejection fraction, DM: Diabetes mellitus, </w:t>
    </w:r>
    <w:r w:rsidR="00971A66">
      <w:rPr>
        <w:sz w:val="13"/>
        <w:szCs w:val="13"/>
      </w:rPr>
      <w:t xml:space="preserve">HCh: </w:t>
    </w:r>
    <w:proofErr w:type="spellStart"/>
    <w:r w:rsidR="00971A66">
      <w:rPr>
        <w:sz w:val="13"/>
        <w:szCs w:val="13"/>
      </w:rPr>
      <w:t>Hypercholesterolaemia</w:t>
    </w:r>
    <w:proofErr w:type="spellEnd"/>
    <w:r w:rsidR="00971A66">
      <w:rPr>
        <w:sz w:val="13"/>
        <w:szCs w:val="13"/>
      </w:rPr>
      <w:t xml:space="preserve">, </w:t>
    </w:r>
    <w:r w:rsidR="00DF64BC">
      <w:rPr>
        <w:sz w:val="13"/>
        <w:szCs w:val="13"/>
      </w:rPr>
      <w:t xml:space="preserve">HPLD: </w:t>
    </w:r>
    <w:proofErr w:type="spellStart"/>
    <w:r w:rsidR="00DF64BC">
      <w:rPr>
        <w:sz w:val="13"/>
        <w:szCs w:val="13"/>
      </w:rPr>
      <w:t>Hyperlipidaemia</w:t>
    </w:r>
    <w:proofErr w:type="spellEnd"/>
    <w:r w:rsidR="00DF64BC">
      <w:rPr>
        <w:sz w:val="13"/>
        <w:szCs w:val="13"/>
      </w:rPr>
      <w:t xml:space="preserve">, </w:t>
    </w:r>
    <w:r w:rsidR="008F276B" w:rsidRPr="00D0150B">
      <w:rPr>
        <w:sz w:val="13"/>
        <w:szCs w:val="13"/>
      </w:rPr>
      <w:t>HTN: Hypertension,</w:t>
    </w:r>
    <w:r w:rsidR="00D0150B" w:rsidRPr="00D0150B">
      <w:rPr>
        <w:sz w:val="13"/>
        <w:szCs w:val="13"/>
      </w:rPr>
      <w:t xml:space="preserve"> </w:t>
    </w:r>
    <w:r w:rsidR="004557AC">
      <w:rPr>
        <w:sz w:val="13"/>
        <w:szCs w:val="13"/>
      </w:rPr>
      <w:t xml:space="preserve">IC: </w:t>
    </w:r>
    <w:proofErr w:type="spellStart"/>
    <w:r w:rsidR="004557AC">
      <w:rPr>
        <w:sz w:val="13"/>
        <w:szCs w:val="13"/>
      </w:rPr>
      <w:t>Ischaemic</w:t>
    </w:r>
    <w:proofErr w:type="spellEnd"/>
    <w:r w:rsidR="004557AC">
      <w:rPr>
        <w:sz w:val="13"/>
        <w:szCs w:val="13"/>
      </w:rPr>
      <w:t xml:space="preserve"> Cardiomyopathy, </w:t>
    </w:r>
    <w:r w:rsidR="00971A66">
      <w:rPr>
        <w:sz w:val="13"/>
        <w:szCs w:val="13"/>
      </w:rPr>
      <w:t xml:space="preserve">IHD: </w:t>
    </w:r>
    <w:proofErr w:type="spellStart"/>
    <w:r w:rsidR="00971A66">
      <w:rPr>
        <w:sz w:val="13"/>
        <w:szCs w:val="13"/>
      </w:rPr>
      <w:t>Ischaemic</w:t>
    </w:r>
    <w:proofErr w:type="spellEnd"/>
    <w:r w:rsidR="00971A66">
      <w:rPr>
        <w:sz w:val="13"/>
        <w:szCs w:val="13"/>
      </w:rPr>
      <w:t xml:space="preserve"> heart disease,</w:t>
    </w:r>
    <w:r w:rsidR="002A3F5E">
      <w:rPr>
        <w:sz w:val="13"/>
        <w:szCs w:val="13"/>
      </w:rPr>
      <w:t xml:space="preserve"> UK: </w:t>
    </w:r>
    <w:r w:rsidR="001F506D">
      <w:rPr>
        <w:sz w:val="13"/>
        <w:szCs w:val="13"/>
      </w:rPr>
      <w:t xml:space="preserve">United Kingdom, </w:t>
    </w:r>
    <w:r w:rsidR="00CC45DB">
      <w:rPr>
        <w:sz w:val="13"/>
        <w:szCs w:val="13"/>
      </w:rPr>
      <w:t xml:space="preserve">USA: United States of America </w:t>
    </w:r>
  </w:p>
  <w:p w14:paraId="3C13F36D" w14:textId="77777777" w:rsidR="00F33998" w:rsidRPr="00D0150B" w:rsidRDefault="00F33998" w:rsidP="008F276B">
    <w:pPr>
      <w:rPr>
        <w:sz w:val="13"/>
        <w:szCs w:val="13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724D3" w14:textId="77777777" w:rsidR="00EF4BB4" w:rsidRDefault="00EF4BB4" w:rsidP="001F65A7">
      <w:r>
        <w:separator/>
      </w:r>
    </w:p>
  </w:footnote>
  <w:footnote w:type="continuationSeparator" w:id="0">
    <w:p w14:paraId="2635B5E6" w14:textId="77777777" w:rsidR="00EF4BB4" w:rsidRDefault="00EF4BB4" w:rsidP="001F65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DC048" w14:textId="741CE039" w:rsidR="001F65A7" w:rsidRPr="001F65A7" w:rsidRDefault="001F65A7">
    <w:pPr>
      <w:pStyle w:val="Header"/>
      <w:rPr>
        <w:b/>
        <w:bCs/>
      </w:rPr>
    </w:pPr>
    <w:r w:rsidRPr="001F65A7">
      <w:rPr>
        <w:b/>
        <w:bCs/>
      </w:rPr>
      <w:t xml:space="preserve">Supplementary Table </w:t>
    </w:r>
    <w:r w:rsidR="00BD2002">
      <w:rPr>
        <w:b/>
        <w:bCs/>
      </w:rPr>
      <w:t>2</w:t>
    </w:r>
    <w:r w:rsidRPr="001F65A7">
      <w:rPr>
        <w:b/>
        <w:bCs/>
      </w:rPr>
      <w:t>: Demographic</w:t>
    </w:r>
    <w:r w:rsidR="00910F7E">
      <w:rPr>
        <w:b/>
        <w:bCs/>
      </w:rPr>
      <w:t>s</w:t>
    </w:r>
    <w:r w:rsidR="009A0E3F">
      <w:rPr>
        <w:b/>
        <w:bCs/>
      </w:rPr>
      <w:t xml:space="preserve">, common comorbidities, and </w:t>
    </w:r>
    <w:r w:rsidR="0093650C">
      <w:rPr>
        <w:b/>
        <w:bCs/>
      </w:rPr>
      <w:t>types</w:t>
    </w:r>
    <w:r w:rsidR="009A0E3F">
      <w:rPr>
        <w:b/>
        <w:bCs/>
      </w:rPr>
      <w:t xml:space="preserve"> of haemodialysis vascular accessed used in each study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37813"/>
    <w:multiLevelType w:val="hybridMultilevel"/>
    <w:tmpl w:val="6D9C5D6A"/>
    <w:lvl w:ilvl="0" w:tplc="A2F89DE8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7" w:hanging="360"/>
      </w:pPr>
    </w:lvl>
    <w:lvl w:ilvl="2" w:tplc="0809001B" w:tentative="1">
      <w:start w:val="1"/>
      <w:numFmt w:val="lowerRoman"/>
      <w:lvlText w:val="%3."/>
      <w:lvlJc w:val="right"/>
      <w:pPr>
        <w:ind w:left="1907" w:hanging="180"/>
      </w:pPr>
    </w:lvl>
    <w:lvl w:ilvl="3" w:tplc="0809000F" w:tentative="1">
      <w:start w:val="1"/>
      <w:numFmt w:val="decimal"/>
      <w:lvlText w:val="%4."/>
      <w:lvlJc w:val="left"/>
      <w:pPr>
        <w:ind w:left="2627" w:hanging="360"/>
      </w:pPr>
    </w:lvl>
    <w:lvl w:ilvl="4" w:tplc="08090019" w:tentative="1">
      <w:start w:val="1"/>
      <w:numFmt w:val="lowerLetter"/>
      <w:lvlText w:val="%5."/>
      <w:lvlJc w:val="left"/>
      <w:pPr>
        <w:ind w:left="3347" w:hanging="360"/>
      </w:pPr>
    </w:lvl>
    <w:lvl w:ilvl="5" w:tplc="0809001B" w:tentative="1">
      <w:start w:val="1"/>
      <w:numFmt w:val="lowerRoman"/>
      <w:lvlText w:val="%6."/>
      <w:lvlJc w:val="right"/>
      <w:pPr>
        <w:ind w:left="4067" w:hanging="180"/>
      </w:pPr>
    </w:lvl>
    <w:lvl w:ilvl="6" w:tplc="0809000F" w:tentative="1">
      <w:start w:val="1"/>
      <w:numFmt w:val="decimal"/>
      <w:lvlText w:val="%7."/>
      <w:lvlJc w:val="left"/>
      <w:pPr>
        <w:ind w:left="4787" w:hanging="360"/>
      </w:pPr>
    </w:lvl>
    <w:lvl w:ilvl="7" w:tplc="08090019" w:tentative="1">
      <w:start w:val="1"/>
      <w:numFmt w:val="lowerLetter"/>
      <w:lvlText w:val="%8."/>
      <w:lvlJc w:val="left"/>
      <w:pPr>
        <w:ind w:left="5507" w:hanging="360"/>
      </w:pPr>
    </w:lvl>
    <w:lvl w:ilvl="8" w:tplc="08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1" w15:restartNumberingAfterBreak="0">
    <w:nsid w:val="0CD739CC"/>
    <w:multiLevelType w:val="hybridMultilevel"/>
    <w:tmpl w:val="833E42B8"/>
    <w:lvl w:ilvl="0" w:tplc="36747D40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8" w:hanging="360"/>
      </w:pPr>
    </w:lvl>
    <w:lvl w:ilvl="2" w:tplc="0809001B" w:tentative="1">
      <w:start w:val="1"/>
      <w:numFmt w:val="lowerRoman"/>
      <w:lvlText w:val="%3."/>
      <w:lvlJc w:val="right"/>
      <w:pPr>
        <w:ind w:left="1908" w:hanging="180"/>
      </w:pPr>
    </w:lvl>
    <w:lvl w:ilvl="3" w:tplc="0809000F" w:tentative="1">
      <w:start w:val="1"/>
      <w:numFmt w:val="decimal"/>
      <w:lvlText w:val="%4."/>
      <w:lvlJc w:val="left"/>
      <w:pPr>
        <w:ind w:left="2628" w:hanging="360"/>
      </w:pPr>
    </w:lvl>
    <w:lvl w:ilvl="4" w:tplc="08090019" w:tentative="1">
      <w:start w:val="1"/>
      <w:numFmt w:val="lowerLetter"/>
      <w:lvlText w:val="%5."/>
      <w:lvlJc w:val="left"/>
      <w:pPr>
        <w:ind w:left="3348" w:hanging="360"/>
      </w:pPr>
    </w:lvl>
    <w:lvl w:ilvl="5" w:tplc="0809001B" w:tentative="1">
      <w:start w:val="1"/>
      <w:numFmt w:val="lowerRoman"/>
      <w:lvlText w:val="%6."/>
      <w:lvlJc w:val="right"/>
      <w:pPr>
        <w:ind w:left="4068" w:hanging="180"/>
      </w:pPr>
    </w:lvl>
    <w:lvl w:ilvl="6" w:tplc="0809000F" w:tentative="1">
      <w:start w:val="1"/>
      <w:numFmt w:val="decimal"/>
      <w:lvlText w:val="%7."/>
      <w:lvlJc w:val="left"/>
      <w:pPr>
        <w:ind w:left="4788" w:hanging="360"/>
      </w:pPr>
    </w:lvl>
    <w:lvl w:ilvl="7" w:tplc="08090019" w:tentative="1">
      <w:start w:val="1"/>
      <w:numFmt w:val="lowerLetter"/>
      <w:lvlText w:val="%8."/>
      <w:lvlJc w:val="left"/>
      <w:pPr>
        <w:ind w:left="5508" w:hanging="360"/>
      </w:pPr>
    </w:lvl>
    <w:lvl w:ilvl="8" w:tplc="0809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2" w15:restartNumberingAfterBreak="0">
    <w:nsid w:val="16CA0845"/>
    <w:multiLevelType w:val="hybridMultilevel"/>
    <w:tmpl w:val="F70C4F16"/>
    <w:lvl w:ilvl="0" w:tplc="FFFFFFFF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88" w:hanging="360"/>
      </w:pPr>
    </w:lvl>
    <w:lvl w:ilvl="2" w:tplc="FFFFFFFF" w:tentative="1">
      <w:start w:val="1"/>
      <w:numFmt w:val="lowerRoman"/>
      <w:lvlText w:val="%3."/>
      <w:lvlJc w:val="right"/>
      <w:pPr>
        <w:ind w:left="1908" w:hanging="180"/>
      </w:pPr>
    </w:lvl>
    <w:lvl w:ilvl="3" w:tplc="FFFFFFFF" w:tentative="1">
      <w:start w:val="1"/>
      <w:numFmt w:val="decimal"/>
      <w:lvlText w:val="%4."/>
      <w:lvlJc w:val="left"/>
      <w:pPr>
        <w:ind w:left="2628" w:hanging="360"/>
      </w:pPr>
    </w:lvl>
    <w:lvl w:ilvl="4" w:tplc="FFFFFFFF" w:tentative="1">
      <w:start w:val="1"/>
      <w:numFmt w:val="lowerLetter"/>
      <w:lvlText w:val="%5."/>
      <w:lvlJc w:val="left"/>
      <w:pPr>
        <w:ind w:left="3348" w:hanging="360"/>
      </w:pPr>
    </w:lvl>
    <w:lvl w:ilvl="5" w:tplc="FFFFFFFF" w:tentative="1">
      <w:start w:val="1"/>
      <w:numFmt w:val="lowerRoman"/>
      <w:lvlText w:val="%6."/>
      <w:lvlJc w:val="right"/>
      <w:pPr>
        <w:ind w:left="4068" w:hanging="180"/>
      </w:pPr>
    </w:lvl>
    <w:lvl w:ilvl="6" w:tplc="FFFFFFFF" w:tentative="1">
      <w:start w:val="1"/>
      <w:numFmt w:val="decimal"/>
      <w:lvlText w:val="%7."/>
      <w:lvlJc w:val="left"/>
      <w:pPr>
        <w:ind w:left="4788" w:hanging="360"/>
      </w:pPr>
    </w:lvl>
    <w:lvl w:ilvl="7" w:tplc="FFFFFFFF" w:tentative="1">
      <w:start w:val="1"/>
      <w:numFmt w:val="lowerLetter"/>
      <w:lvlText w:val="%8."/>
      <w:lvlJc w:val="left"/>
      <w:pPr>
        <w:ind w:left="5508" w:hanging="360"/>
      </w:pPr>
    </w:lvl>
    <w:lvl w:ilvl="8" w:tplc="FFFFFFFF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3" w15:restartNumberingAfterBreak="0">
    <w:nsid w:val="1BB2392E"/>
    <w:multiLevelType w:val="hybridMultilevel"/>
    <w:tmpl w:val="E8DE41E6"/>
    <w:lvl w:ilvl="0" w:tplc="A0ECF704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8" w:hanging="360"/>
      </w:pPr>
    </w:lvl>
    <w:lvl w:ilvl="2" w:tplc="0809001B" w:tentative="1">
      <w:start w:val="1"/>
      <w:numFmt w:val="lowerRoman"/>
      <w:lvlText w:val="%3."/>
      <w:lvlJc w:val="right"/>
      <w:pPr>
        <w:ind w:left="1908" w:hanging="180"/>
      </w:pPr>
    </w:lvl>
    <w:lvl w:ilvl="3" w:tplc="0809000F" w:tentative="1">
      <w:start w:val="1"/>
      <w:numFmt w:val="decimal"/>
      <w:lvlText w:val="%4."/>
      <w:lvlJc w:val="left"/>
      <w:pPr>
        <w:ind w:left="2628" w:hanging="360"/>
      </w:pPr>
    </w:lvl>
    <w:lvl w:ilvl="4" w:tplc="08090019" w:tentative="1">
      <w:start w:val="1"/>
      <w:numFmt w:val="lowerLetter"/>
      <w:lvlText w:val="%5."/>
      <w:lvlJc w:val="left"/>
      <w:pPr>
        <w:ind w:left="3348" w:hanging="360"/>
      </w:pPr>
    </w:lvl>
    <w:lvl w:ilvl="5" w:tplc="0809001B" w:tentative="1">
      <w:start w:val="1"/>
      <w:numFmt w:val="lowerRoman"/>
      <w:lvlText w:val="%6."/>
      <w:lvlJc w:val="right"/>
      <w:pPr>
        <w:ind w:left="4068" w:hanging="180"/>
      </w:pPr>
    </w:lvl>
    <w:lvl w:ilvl="6" w:tplc="0809000F" w:tentative="1">
      <w:start w:val="1"/>
      <w:numFmt w:val="decimal"/>
      <w:lvlText w:val="%7."/>
      <w:lvlJc w:val="left"/>
      <w:pPr>
        <w:ind w:left="4788" w:hanging="360"/>
      </w:pPr>
    </w:lvl>
    <w:lvl w:ilvl="7" w:tplc="08090019" w:tentative="1">
      <w:start w:val="1"/>
      <w:numFmt w:val="lowerLetter"/>
      <w:lvlText w:val="%8."/>
      <w:lvlJc w:val="left"/>
      <w:pPr>
        <w:ind w:left="5508" w:hanging="360"/>
      </w:pPr>
    </w:lvl>
    <w:lvl w:ilvl="8" w:tplc="0809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4" w15:restartNumberingAfterBreak="0">
    <w:nsid w:val="2412764D"/>
    <w:multiLevelType w:val="hybridMultilevel"/>
    <w:tmpl w:val="95623710"/>
    <w:lvl w:ilvl="0" w:tplc="28B05392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7" w:hanging="360"/>
      </w:pPr>
    </w:lvl>
    <w:lvl w:ilvl="2" w:tplc="0809001B" w:tentative="1">
      <w:start w:val="1"/>
      <w:numFmt w:val="lowerRoman"/>
      <w:lvlText w:val="%3."/>
      <w:lvlJc w:val="right"/>
      <w:pPr>
        <w:ind w:left="1907" w:hanging="180"/>
      </w:pPr>
    </w:lvl>
    <w:lvl w:ilvl="3" w:tplc="0809000F" w:tentative="1">
      <w:start w:val="1"/>
      <w:numFmt w:val="decimal"/>
      <w:lvlText w:val="%4."/>
      <w:lvlJc w:val="left"/>
      <w:pPr>
        <w:ind w:left="2627" w:hanging="360"/>
      </w:pPr>
    </w:lvl>
    <w:lvl w:ilvl="4" w:tplc="08090019" w:tentative="1">
      <w:start w:val="1"/>
      <w:numFmt w:val="lowerLetter"/>
      <w:lvlText w:val="%5."/>
      <w:lvlJc w:val="left"/>
      <w:pPr>
        <w:ind w:left="3347" w:hanging="360"/>
      </w:pPr>
    </w:lvl>
    <w:lvl w:ilvl="5" w:tplc="0809001B" w:tentative="1">
      <w:start w:val="1"/>
      <w:numFmt w:val="lowerRoman"/>
      <w:lvlText w:val="%6."/>
      <w:lvlJc w:val="right"/>
      <w:pPr>
        <w:ind w:left="4067" w:hanging="180"/>
      </w:pPr>
    </w:lvl>
    <w:lvl w:ilvl="6" w:tplc="0809000F" w:tentative="1">
      <w:start w:val="1"/>
      <w:numFmt w:val="decimal"/>
      <w:lvlText w:val="%7."/>
      <w:lvlJc w:val="left"/>
      <w:pPr>
        <w:ind w:left="4787" w:hanging="360"/>
      </w:pPr>
    </w:lvl>
    <w:lvl w:ilvl="7" w:tplc="08090019" w:tentative="1">
      <w:start w:val="1"/>
      <w:numFmt w:val="lowerLetter"/>
      <w:lvlText w:val="%8."/>
      <w:lvlJc w:val="left"/>
      <w:pPr>
        <w:ind w:left="5507" w:hanging="360"/>
      </w:pPr>
    </w:lvl>
    <w:lvl w:ilvl="8" w:tplc="08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5" w15:restartNumberingAfterBreak="0">
    <w:nsid w:val="30BA0BDE"/>
    <w:multiLevelType w:val="hybridMultilevel"/>
    <w:tmpl w:val="7AB86170"/>
    <w:lvl w:ilvl="0" w:tplc="AB8EEB18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7" w:hanging="360"/>
      </w:pPr>
    </w:lvl>
    <w:lvl w:ilvl="2" w:tplc="0809001B" w:tentative="1">
      <w:start w:val="1"/>
      <w:numFmt w:val="lowerRoman"/>
      <w:lvlText w:val="%3."/>
      <w:lvlJc w:val="right"/>
      <w:pPr>
        <w:ind w:left="1907" w:hanging="180"/>
      </w:pPr>
    </w:lvl>
    <w:lvl w:ilvl="3" w:tplc="0809000F" w:tentative="1">
      <w:start w:val="1"/>
      <w:numFmt w:val="decimal"/>
      <w:lvlText w:val="%4."/>
      <w:lvlJc w:val="left"/>
      <w:pPr>
        <w:ind w:left="2627" w:hanging="360"/>
      </w:pPr>
    </w:lvl>
    <w:lvl w:ilvl="4" w:tplc="08090019" w:tentative="1">
      <w:start w:val="1"/>
      <w:numFmt w:val="lowerLetter"/>
      <w:lvlText w:val="%5."/>
      <w:lvlJc w:val="left"/>
      <w:pPr>
        <w:ind w:left="3347" w:hanging="360"/>
      </w:pPr>
    </w:lvl>
    <w:lvl w:ilvl="5" w:tplc="0809001B" w:tentative="1">
      <w:start w:val="1"/>
      <w:numFmt w:val="lowerRoman"/>
      <w:lvlText w:val="%6."/>
      <w:lvlJc w:val="right"/>
      <w:pPr>
        <w:ind w:left="4067" w:hanging="180"/>
      </w:pPr>
    </w:lvl>
    <w:lvl w:ilvl="6" w:tplc="0809000F" w:tentative="1">
      <w:start w:val="1"/>
      <w:numFmt w:val="decimal"/>
      <w:lvlText w:val="%7."/>
      <w:lvlJc w:val="left"/>
      <w:pPr>
        <w:ind w:left="4787" w:hanging="360"/>
      </w:pPr>
    </w:lvl>
    <w:lvl w:ilvl="7" w:tplc="08090019" w:tentative="1">
      <w:start w:val="1"/>
      <w:numFmt w:val="lowerLetter"/>
      <w:lvlText w:val="%8."/>
      <w:lvlJc w:val="left"/>
      <w:pPr>
        <w:ind w:left="5507" w:hanging="360"/>
      </w:pPr>
    </w:lvl>
    <w:lvl w:ilvl="8" w:tplc="08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6" w15:restartNumberingAfterBreak="0">
    <w:nsid w:val="355072C5"/>
    <w:multiLevelType w:val="hybridMultilevel"/>
    <w:tmpl w:val="33FA53C6"/>
    <w:lvl w:ilvl="0" w:tplc="EE06FB2A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7" w:hanging="360"/>
      </w:pPr>
    </w:lvl>
    <w:lvl w:ilvl="2" w:tplc="0809001B" w:tentative="1">
      <w:start w:val="1"/>
      <w:numFmt w:val="lowerRoman"/>
      <w:lvlText w:val="%3."/>
      <w:lvlJc w:val="right"/>
      <w:pPr>
        <w:ind w:left="1907" w:hanging="180"/>
      </w:pPr>
    </w:lvl>
    <w:lvl w:ilvl="3" w:tplc="0809000F" w:tentative="1">
      <w:start w:val="1"/>
      <w:numFmt w:val="decimal"/>
      <w:lvlText w:val="%4."/>
      <w:lvlJc w:val="left"/>
      <w:pPr>
        <w:ind w:left="2627" w:hanging="360"/>
      </w:pPr>
    </w:lvl>
    <w:lvl w:ilvl="4" w:tplc="08090019" w:tentative="1">
      <w:start w:val="1"/>
      <w:numFmt w:val="lowerLetter"/>
      <w:lvlText w:val="%5."/>
      <w:lvlJc w:val="left"/>
      <w:pPr>
        <w:ind w:left="3347" w:hanging="360"/>
      </w:pPr>
    </w:lvl>
    <w:lvl w:ilvl="5" w:tplc="0809001B" w:tentative="1">
      <w:start w:val="1"/>
      <w:numFmt w:val="lowerRoman"/>
      <w:lvlText w:val="%6."/>
      <w:lvlJc w:val="right"/>
      <w:pPr>
        <w:ind w:left="4067" w:hanging="180"/>
      </w:pPr>
    </w:lvl>
    <w:lvl w:ilvl="6" w:tplc="0809000F" w:tentative="1">
      <w:start w:val="1"/>
      <w:numFmt w:val="decimal"/>
      <w:lvlText w:val="%7."/>
      <w:lvlJc w:val="left"/>
      <w:pPr>
        <w:ind w:left="4787" w:hanging="360"/>
      </w:pPr>
    </w:lvl>
    <w:lvl w:ilvl="7" w:tplc="08090019" w:tentative="1">
      <w:start w:val="1"/>
      <w:numFmt w:val="lowerLetter"/>
      <w:lvlText w:val="%8."/>
      <w:lvlJc w:val="left"/>
      <w:pPr>
        <w:ind w:left="5507" w:hanging="360"/>
      </w:pPr>
    </w:lvl>
    <w:lvl w:ilvl="8" w:tplc="08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7" w15:restartNumberingAfterBreak="0">
    <w:nsid w:val="3F6C6047"/>
    <w:multiLevelType w:val="hybridMultilevel"/>
    <w:tmpl w:val="F70C4F16"/>
    <w:lvl w:ilvl="0" w:tplc="E4F63C92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8" w:hanging="360"/>
      </w:pPr>
    </w:lvl>
    <w:lvl w:ilvl="2" w:tplc="0809001B" w:tentative="1">
      <w:start w:val="1"/>
      <w:numFmt w:val="lowerRoman"/>
      <w:lvlText w:val="%3."/>
      <w:lvlJc w:val="right"/>
      <w:pPr>
        <w:ind w:left="1908" w:hanging="180"/>
      </w:pPr>
    </w:lvl>
    <w:lvl w:ilvl="3" w:tplc="0809000F" w:tentative="1">
      <w:start w:val="1"/>
      <w:numFmt w:val="decimal"/>
      <w:lvlText w:val="%4."/>
      <w:lvlJc w:val="left"/>
      <w:pPr>
        <w:ind w:left="2628" w:hanging="360"/>
      </w:pPr>
    </w:lvl>
    <w:lvl w:ilvl="4" w:tplc="08090019" w:tentative="1">
      <w:start w:val="1"/>
      <w:numFmt w:val="lowerLetter"/>
      <w:lvlText w:val="%5."/>
      <w:lvlJc w:val="left"/>
      <w:pPr>
        <w:ind w:left="3348" w:hanging="360"/>
      </w:pPr>
    </w:lvl>
    <w:lvl w:ilvl="5" w:tplc="0809001B" w:tentative="1">
      <w:start w:val="1"/>
      <w:numFmt w:val="lowerRoman"/>
      <w:lvlText w:val="%6."/>
      <w:lvlJc w:val="right"/>
      <w:pPr>
        <w:ind w:left="4068" w:hanging="180"/>
      </w:pPr>
    </w:lvl>
    <w:lvl w:ilvl="6" w:tplc="0809000F" w:tentative="1">
      <w:start w:val="1"/>
      <w:numFmt w:val="decimal"/>
      <w:lvlText w:val="%7."/>
      <w:lvlJc w:val="left"/>
      <w:pPr>
        <w:ind w:left="4788" w:hanging="360"/>
      </w:pPr>
    </w:lvl>
    <w:lvl w:ilvl="7" w:tplc="08090019" w:tentative="1">
      <w:start w:val="1"/>
      <w:numFmt w:val="lowerLetter"/>
      <w:lvlText w:val="%8."/>
      <w:lvlJc w:val="left"/>
      <w:pPr>
        <w:ind w:left="5508" w:hanging="360"/>
      </w:pPr>
    </w:lvl>
    <w:lvl w:ilvl="8" w:tplc="0809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8" w15:restartNumberingAfterBreak="0">
    <w:nsid w:val="400D66A9"/>
    <w:multiLevelType w:val="hybridMultilevel"/>
    <w:tmpl w:val="C2E20D30"/>
    <w:lvl w:ilvl="0" w:tplc="9B14D48E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 w15:restartNumberingAfterBreak="0">
    <w:nsid w:val="51044A3B"/>
    <w:multiLevelType w:val="hybridMultilevel"/>
    <w:tmpl w:val="55947880"/>
    <w:lvl w:ilvl="0" w:tplc="32C07650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7" w:hanging="360"/>
      </w:pPr>
    </w:lvl>
    <w:lvl w:ilvl="2" w:tplc="0809001B" w:tentative="1">
      <w:start w:val="1"/>
      <w:numFmt w:val="lowerRoman"/>
      <w:lvlText w:val="%3."/>
      <w:lvlJc w:val="right"/>
      <w:pPr>
        <w:ind w:left="1907" w:hanging="180"/>
      </w:pPr>
    </w:lvl>
    <w:lvl w:ilvl="3" w:tplc="0809000F" w:tentative="1">
      <w:start w:val="1"/>
      <w:numFmt w:val="decimal"/>
      <w:lvlText w:val="%4."/>
      <w:lvlJc w:val="left"/>
      <w:pPr>
        <w:ind w:left="2627" w:hanging="360"/>
      </w:pPr>
    </w:lvl>
    <w:lvl w:ilvl="4" w:tplc="08090019" w:tentative="1">
      <w:start w:val="1"/>
      <w:numFmt w:val="lowerLetter"/>
      <w:lvlText w:val="%5."/>
      <w:lvlJc w:val="left"/>
      <w:pPr>
        <w:ind w:left="3347" w:hanging="360"/>
      </w:pPr>
    </w:lvl>
    <w:lvl w:ilvl="5" w:tplc="0809001B" w:tentative="1">
      <w:start w:val="1"/>
      <w:numFmt w:val="lowerRoman"/>
      <w:lvlText w:val="%6."/>
      <w:lvlJc w:val="right"/>
      <w:pPr>
        <w:ind w:left="4067" w:hanging="180"/>
      </w:pPr>
    </w:lvl>
    <w:lvl w:ilvl="6" w:tplc="0809000F" w:tentative="1">
      <w:start w:val="1"/>
      <w:numFmt w:val="decimal"/>
      <w:lvlText w:val="%7."/>
      <w:lvlJc w:val="left"/>
      <w:pPr>
        <w:ind w:left="4787" w:hanging="360"/>
      </w:pPr>
    </w:lvl>
    <w:lvl w:ilvl="7" w:tplc="08090019" w:tentative="1">
      <w:start w:val="1"/>
      <w:numFmt w:val="lowerLetter"/>
      <w:lvlText w:val="%8."/>
      <w:lvlJc w:val="left"/>
      <w:pPr>
        <w:ind w:left="5507" w:hanging="360"/>
      </w:pPr>
    </w:lvl>
    <w:lvl w:ilvl="8" w:tplc="08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10" w15:restartNumberingAfterBreak="0">
    <w:nsid w:val="5D6F2EDD"/>
    <w:multiLevelType w:val="hybridMultilevel"/>
    <w:tmpl w:val="5082F698"/>
    <w:lvl w:ilvl="0" w:tplc="AD5E9DA6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7" w:hanging="360"/>
      </w:pPr>
    </w:lvl>
    <w:lvl w:ilvl="2" w:tplc="0809001B" w:tentative="1">
      <w:start w:val="1"/>
      <w:numFmt w:val="lowerRoman"/>
      <w:lvlText w:val="%3."/>
      <w:lvlJc w:val="right"/>
      <w:pPr>
        <w:ind w:left="1907" w:hanging="180"/>
      </w:pPr>
    </w:lvl>
    <w:lvl w:ilvl="3" w:tplc="0809000F" w:tentative="1">
      <w:start w:val="1"/>
      <w:numFmt w:val="decimal"/>
      <w:lvlText w:val="%4."/>
      <w:lvlJc w:val="left"/>
      <w:pPr>
        <w:ind w:left="2627" w:hanging="360"/>
      </w:pPr>
    </w:lvl>
    <w:lvl w:ilvl="4" w:tplc="08090019" w:tentative="1">
      <w:start w:val="1"/>
      <w:numFmt w:val="lowerLetter"/>
      <w:lvlText w:val="%5."/>
      <w:lvlJc w:val="left"/>
      <w:pPr>
        <w:ind w:left="3347" w:hanging="360"/>
      </w:pPr>
    </w:lvl>
    <w:lvl w:ilvl="5" w:tplc="0809001B" w:tentative="1">
      <w:start w:val="1"/>
      <w:numFmt w:val="lowerRoman"/>
      <w:lvlText w:val="%6."/>
      <w:lvlJc w:val="right"/>
      <w:pPr>
        <w:ind w:left="4067" w:hanging="180"/>
      </w:pPr>
    </w:lvl>
    <w:lvl w:ilvl="6" w:tplc="0809000F" w:tentative="1">
      <w:start w:val="1"/>
      <w:numFmt w:val="decimal"/>
      <w:lvlText w:val="%7."/>
      <w:lvlJc w:val="left"/>
      <w:pPr>
        <w:ind w:left="4787" w:hanging="360"/>
      </w:pPr>
    </w:lvl>
    <w:lvl w:ilvl="7" w:tplc="08090019" w:tentative="1">
      <w:start w:val="1"/>
      <w:numFmt w:val="lowerLetter"/>
      <w:lvlText w:val="%8."/>
      <w:lvlJc w:val="left"/>
      <w:pPr>
        <w:ind w:left="5507" w:hanging="360"/>
      </w:pPr>
    </w:lvl>
    <w:lvl w:ilvl="8" w:tplc="08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11" w15:restartNumberingAfterBreak="0">
    <w:nsid w:val="5E367F9D"/>
    <w:multiLevelType w:val="hybridMultilevel"/>
    <w:tmpl w:val="5CEAD5BE"/>
    <w:lvl w:ilvl="0" w:tplc="08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5F895E18"/>
    <w:multiLevelType w:val="hybridMultilevel"/>
    <w:tmpl w:val="E41803CE"/>
    <w:lvl w:ilvl="0" w:tplc="08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 w15:restartNumberingAfterBreak="0">
    <w:nsid w:val="6BBB269A"/>
    <w:multiLevelType w:val="hybridMultilevel"/>
    <w:tmpl w:val="0938EF64"/>
    <w:lvl w:ilvl="0" w:tplc="08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7137088E"/>
    <w:multiLevelType w:val="hybridMultilevel"/>
    <w:tmpl w:val="E66A2D12"/>
    <w:lvl w:ilvl="0" w:tplc="08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721F5E8F"/>
    <w:multiLevelType w:val="hybridMultilevel"/>
    <w:tmpl w:val="E6306DAC"/>
    <w:lvl w:ilvl="0" w:tplc="08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6" w15:restartNumberingAfterBreak="0">
    <w:nsid w:val="746F1534"/>
    <w:multiLevelType w:val="hybridMultilevel"/>
    <w:tmpl w:val="181E84C6"/>
    <w:lvl w:ilvl="0" w:tplc="6FFC7C54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7" w:hanging="360"/>
      </w:pPr>
    </w:lvl>
    <w:lvl w:ilvl="2" w:tplc="0809001B" w:tentative="1">
      <w:start w:val="1"/>
      <w:numFmt w:val="lowerRoman"/>
      <w:lvlText w:val="%3."/>
      <w:lvlJc w:val="right"/>
      <w:pPr>
        <w:ind w:left="1907" w:hanging="180"/>
      </w:pPr>
    </w:lvl>
    <w:lvl w:ilvl="3" w:tplc="0809000F" w:tentative="1">
      <w:start w:val="1"/>
      <w:numFmt w:val="decimal"/>
      <w:lvlText w:val="%4."/>
      <w:lvlJc w:val="left"/>
      <w:pPr>
        <w:ind w:left="2627" w:hanging="360"/>
      </w:pPr>
    </w:lvl>
    <w:lvl w:ilvl="4" w:tplc="08090019" w:tentative="1">
      <w:start w:val="1"/>
      <w:numFmt w:val="lowerLetter"/>
      <w:lvlText w:val="%5."/>
      <w:lvlJc w:val="left"/>
      <w:pPr>
        <w:ind w:left="3347" w:hanging="360"/>
      </w:pPr>
    </w:lvl>
    <w:lvl w:ilvl="5" w:tplc="0809001B" w:tentative="1">
      <w:start w:val="1"/>
      <w:numFmt w:val="lowerRoman"/>
      <w:lvlText w:val="%6."/>
      <w:lvlJc w:val="right"/>
      <w:pPr>
        <w:ind w:left="4067" w:hanging="180"/>
      </w:pPr>
    </w:lvl>
    <w:lvl w:ilvl="6" w:tplc="0809000F" w:tentative="1">
      <w:start w:val="1"/>
      <w:numFmt w:val="decimal"/>
      <w:lvlText w:val="%7."/>
      <w:lvlJc w:val="left"/>
      <w:pPr>
        <w:ind w:left="4787" w:hanging="360"/>
      </w:pPr>
    </w:lvl>
    <w:lvl w:ilvl="7" w:tplc="08090019" w:tentative="1">
      <w:start w:val="1"/>
      <w:numFmt w:val="lowerLetter"/>
      <w:lvlText w:val="%8."/>
      <w:lvlJc w:val="left"/>
      <w:pPr>
        <w:ind w:left="5507" w:hanging="360"/>
      </w:pPr>
    </w:lvl>
    <w:lvl w:ilvl="8" w:tplc="0809001B" w:tentative="1">
      <w:start w:val="1"/>
      <w:numFmt w:val="lowerRoman"/>
      <w:lvlText w:val="%9."/>
      <w:lvlJc w:val="right"/>
      <w:pPr>
        <w:ind w:left="6227" w:hanging="180"/>
      </w:pPr>
    </w:lvl>
  </w:abstractNum>
  <w:num w:numId="1" w16cid:durableId="1066414903">
    <w:abstractNumId w:val="1"/>
  </w:num>
  <w:num w:numId="2" w16cid:durableId="784884154">
    <w:abstractNumId w:val="5"/>
  </w:num>
  <w:num w:numId="3" w16cid:durableId="2142963424">
    <w:abstractNumId w:val="3"/>
  </w:num>
  <w:num w:numId="4" w16cid:durableId="329649761">
    <w:abstractNumId w:val="4"/>
  </w:num>
  <w:num w:numId="5" w16cid:durableId="1470827682">
    <w:abstractNumId w:val="7"/>
  </w:num>
  <w:num w:numId="6" w16cid:durableId="1638073142">
    <w:abstractNumId w:val="9"/>
  </w:num>
  <w:num w:numId="7" w16cid:durableId="2134210104">
    <w:abstractNumId w:val="16"/>
  </w:num>
  <w:num w:numId="8" w16cid:durableId="985167552">
    <w:abstractNumId w:val="2"/>
  </w:num>
  <w:num w:numId="9" w16cid:durableId="1891260493">
    <w:abstractNumId w:val="6"/>
  </w:num>
  <w:num w:numId="10" w16cid:durableId="183860635">
    <w:abstractNumId w:val="15"/>
  </w:num>
  <w:num w:numId="11" w16cid:durableId="310600327">
    <w:abstractNumId w:val="10"/>
  </w:num>
  <w:num w:numId="12" w16cid:durableId="867721478">
    <w:abstractNumId w:val="13"/>
  </w:num>
  <w:num w:numId="13" w16cid:durableId="1780489255">
    <w:abstractNumId w:val="11"/>
  </w:num>
  <w:num w:numId="14" w16cid:durableId="1616476239">
    <w:abstractNumId w:val="12"/>
  </w:num>
  <w:num w:numId="15" w16cid:durableId="595331622">
    <w:abstractNumId w:val="8"/>
  </w:num>
  <w:num w:numId="16" w16cid:durableId="702874088">
    <w:abstractNumId w:val="0"/>
  </w:num>
  <w:num w:numId="17" w16cid:durableId="40272679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8BE"/>
    <w:rsid w:val="00014D03"/>
    <w:rsid w:val="000530A1"/>
    <w:rsid w:val="00066376"/>
    <w:rsid w:val="00082499"/>
    <w:rsid w:val="000A6C3A"/>
    <w:rsid w:val="000C3D66"/>
    <w:rsid w:val="000C68E3"/>
    <w:rsid w:val="000D10E0"/>
    <w:rsid w:val="000E438F"/>
    <w:rsid w:val="000F781C"/>
    <w:rsid w:val="00103391"/>
    <w:rsid w:val="00132693"/>
    <w:rsid w:val="0013389B"/>
    <w:rsid w:val="001A6EE9"/>
    <w:rsid w:val="001E67DB"/>
    <w:rsid w:val="001F506D"/>
    <w:rsid w:val="001F65A7"/>
    <w:rsid w:val="002314CC"/>
    <w:rsid w:val="00237FBB"/>
    <w:rsid w:val="00281EE6"/>
    <w:rsid w:val="002957FE"/>
    <w:rsid w:val="002A3F5E"/>
    <w:rsid w:val="002A72BA"/>
    <w:rsid w:val="002B4EB4"/>
    <w:rsid w:val="002C329C"/>
    <w:rsid w:val="003201E0"/>
    <w:rsid w:val="003301C5"/>
    <w:rsid w:val="00333F8D"/>
    <w:rsid w:val="003374EC"/>
    <w:rsid w:val="00350F01"/>
    <w:rsid w:val="00361FFA"/>
    <w:rsid w:val="003C1613"/>
    <w:rsid w:val="003D1EB1"/>
    <w:rsid w:val="003E51FC"/>
    <w:rsid w:val="003F363F"/>
    <w:rsid w:val="003F5135"/>
    <w:rsid w:val="003F6D95"/>
    <w:rsid w:val="004130EE"/>
    <w:rsid w:val="00415D58"/>
    <w:rsid w:val="00417A8E"/>
    <w:rsid w:val="004557AC"/>
    <w:rsid w:val="004608F0"/>
    <w:rsid w:val="00463D61"/>
    <w:rsid w:val="00472692"/>
    <w:rsid w:val="00487842"/>
    <w:rsid w:val="004B420B"/>
    <w:rsid w:val="00517AD4"/>
    <w:rsid w:val="00527D21"/>
    <w:rsid w:val="00550027"/>
    <w:rsid w:val="0057006D"/>
    <w:rsid w:val="00587B2A"/>
    <w:rsid w:val="005A7E72"/>
    <w:rsid w:val="005B008F"/>
    <w:rsid w:val="005B311C"/>
    <w:rsid w:val="005B370C"/>
    <w:rsid w:val="005D46F2"/>
    <w:rsid w:val="005F1960"/>
    <w:rsid w:val="00600DDD"/>
    <w:rsid w:val="0062568B"/>
    <w:rsid w:val="00634B22"/>
    <w:rsid w:val="006929BD"/>
    <w:rsid w:val="006D0BE5"/>
    <w:rsid w:val="00700C0A"/>
    <w:rsid w:val="0073428F"/>
    <w:rsid w:val="0075268A"/>
    <w:rsid w:val="00755AF6"/>
    <w:rsid w:val="0076070C"/>
    <w:rsid w:val="00774C1E"/>
    <w:rsid w:val="00776C2F"/>
    <w:rsid w:val="007772C1"/>
    <w:rsid w:val="007B2A91"/>
    <w:rsid w:val="007C1222"/>
    <w:rsid w:val="007C4414"/>
    <w:rsid w:val="007E698C"/>
    <w:rsid w:val="007E6E91"/>
    <w:rsid w:val="007F1E6F"/>
    <w:rsid w:val="00823AC3"/>
    <w:rsid w:val="00844A96"/>
    <w:rsid w:val="00851E88"/>
    <w:rsid w:val="00874197"/>
    <w:rsid w:val="00896891"/>
    <w:rsid w:val="008A6EBE"/>
    <w:rsid w:val="008B4078"/>
    <w:rsid w:val="008B7C96"/>
    <w:rsid w:val="008C0C31"/>
    <w:rsid w:val="008C1265"/>
    <w:rsid w:val="008D2BB7"/>
    <w:rsid w:val="008F276B"/>
    <w:rsid w:val="00910F7E"/>
    <w:rsid w:val="00915E18"/>
    <w:rsid w:val="00921C08"/>
    <w:rsid w:val="00933284"/>
    <w:rsid w:val="00935252"/>
    <w:rsid w:val="0093650C"/>
    <w:rsid w:val="0095228B"/>
    <w:rsid w:val="00971A66"/>
    <w:rsid w:val="00994BF5"/>
    <w:rsid w:val="009A0E3F"/>
    <w:rsid w:val="009B58BE"/>
    <w:rsid w:val="009D1A7B"/>
    <w:rsid w:val="009D2A48"/>
    <w:rsid w:val="009D4441"/>
    <w:rsid w:val="009E59B5"/>
    <w:rsid w:val="00A06E23"/>
    <w:rsid w:val="00A1111F"/>
    <w:rsid w:val="00A3027C"/>
    <w:rsid w:val="00A309A0"/>
    <w:rsid w:val="00A33077"/>
    <w:rsid w:val="00A55572"/>
    <w:rsid w:val="00A86D6A"/>
    <w:rsid w:val="00AA5D09"/>
    <w:rsid w:val="00AB3463"/>
    <w:rsid w:val="00AE76AB"/>
    <w:rsid w:val="00B04FE5"/>
    <w:rsid w:val="00B17F09"/>
    <w:rsid w:val="00B3532E"/>
    <w:rsid w:val="00B37BA6"/>
    <w:rsid w:val="00B47EE4"/>
    <w:rsid w:val="00B52C2B"/>
    <w:rsid w:val="00B61AC6"/>
    <w:rsid w:val="00B90D62"/>
    <w:rsid w:val="00BC2FC8"/>
    <w:rsid w:val="00BC70FC"/>
    <w:rsid w:val="00BD2002"/>
    <w:rsid w:val="00C00124"/>
    <w:rsid w:val="00C3690B"/>
    <w:rsid w:val="00C864C4"/>
    <w:rsid w:val="00CB1EB7"/>
    <w:rsid w:val="00CB7FAB"/>
    <w:rsid w:val="00CC0920"/>
    <w:rsid w:val="00CC45DB"/>
    <w:rsid w:val="00D0150B"/>
    <w:rsid w:val="00D01AD3"/>
    <w:rsid w:val="00D05467"/>
    <w:rsid w:val="00D12321"/>
    <w:rsid w:val="00D13A30"/>
    <w:rsid w:val="00D166FC"/>
    <w:rsid w:val="00D24517"/>
    <w:rsid w:val="00D3207A"/>
    <w:rsid w:val="00D37B66"/>
    <w:rsid w:val="00D422B1"/>
    <w:rsid w:val="00D45409"/>
    <w:rsid w:val="00D46225"/>
    <w:rsid w:val="00D516C8"/>
    <w:rsid w:val="00D5416B"/>
    <w:rsid w:val="00D85461"/>
    <w:rsid w:val="00DA1AFD"/>
    <w:rsid w:val="00DA6DEF"/>
    <w:rsid w:val="00DB787F"/>
    <w:rsid w:val="00DC6105"/>
    <w:rsid w:val="00DC694F"/>
    <w:rsid w:val="00DF64BC"/>
    <w:rsid w:val="00E11BF6"/>
    <w:rsid w:val="00E3428C"/>
    <w:rsid w:val="00E612D3"/>
    <w:rsid w:val="00EA1403"/>
    <w:rsid w:val="00EA1F41"/>
    <w:rsid w:val="00EF3C25"/>
    <w:rsid w:val="00EF4BB4"/>
    <w:rsid w:val="00F02031"/>
    <w:rsid w:val="00F33998"/>
    <w:rsid w:val="00F7045A"/>
    <w:rsid w:val="00F72A68"/>
    <w:rsid w:val="00F84EFB"/>
    <w:rsid w:val="00F84F69"/>
    <w:rsid w:val="00F85E65"/>
    <w:rsid w:val="00FA67A1"/>
    <w:rsid w:val="00FA76BF"/>
    <w:rsid w:val="00FB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6E10F"/>
  <w15:chartTrackingRefBased/>
  <w15:docId w15:val="{C432D7D1-918B-6948-8DFA-4C5F08CBD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8BE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B58BE"/>
    <w:pPr>
      <w:ind w:left="107"/>
    </w:pPr>
  </w:style>
  <w:style w:type="paragraph" w:styleId="Header">
    <w:name w:val="header"/>
    <w:basedOn w:val="Normal"/>
    <w:link w:val="HeaderChar"/>
    <w:uiPriority w:val="99"/>
    <w:unhideWhenUsed/>
    <w:rsid w:val="001F65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65A7"/>
    <w:rPr>
      <w:rFonts w:ascii="Times New Roman" w:eastAsia="Times New Roman" w:hAnsi="Times New Roman" w:cs="Times New Roman"/>
      <w:sz w:val="22"/>
      <w:szCs w:val="22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1F65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65A7"/>
    <w:rPr>
      <w:rFonts w:ascii="Times New Roman" w:eastAsia="Times New Roman" w:hAnsi="Times New Roman" w:cs="Times New Roman"/>
      <w:sz w:val="22"/>
      <w:szCs w:val="22"/>
      <w:lang w:eastAsia="en-US" w:bidi="en-US"/>
    </w:rPr>
  </w:style>
  <w:style w:type="paragraph" w:styleId="NormalWeb">
    <w:name w:val="Normal (Web)"/>
    <w:basedOn w:val="Normal"/>
    <w:uiPriority w:val="99"/>
    <w:semiHidden/>
    <w:unhideWhenUsed/>
    <w:rsid w:val="00103391"/>
    <w:pPr>
      <w:widowControl/>
      <w:autoSpaceDE/>
      <w:autoSpaceDN/>
      <w:spacing w:before="100" w:beforeAutospacing="1" w:after="100" w:afterAutospacing="1"/>
    </w:pPr>
    <w:rPr>
      <w:sz w:val="24"/>
      <w:szCs w:val="24"/>
      <w:lang w:eastAsia="zh-CN" w:bidi="ar-SA"/>
    </w:rPr>
  </w:style>
  <w:style w:type="paragraph" w:styleId="ListParagraph">
    <w:name w:val="List Paragraph"/>
    <w:basedOn w:val="Normal"/>
    <w:uiPriority w:val="34"/>
    <w:qFormat/>
    <w:rsid w:val="00E342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1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92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0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78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6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2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75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2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3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5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2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77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9</TotalTime>
  <Pages>3</Pages>
  <Words>440</Words>
  <Characters>2531</Characters>
  <Application>Microsoft Office Word</Application>
  <DocSecurity>0</DocSecurity>
  <Lines>4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CY LEE</dc:creator>
  <cp:keywords/>
  <dc:description/>
  <cp:lastModifiedBy>QUINNCY LEE</cp:lastModifiedBy>
  <cp:revision>54</cp:revision>
  <dcterms:created xsi:type="dcterms:W3CDTF">2022-03-08T08:17:00Z</dcterms:created>
  <dcterms:modified xsi:type="dcterms:W3CDTF">2022-04-07T14:20:00Z</dcterms:modified>
</cp:coreProperties>
</file>